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F05A8" w14:textId="6FDEADCD" w:rsidR="00785245" w:rsidRPr="00A53BC5" w:rsidRDefault="00785245" w:rsidP="00785245">
      <w:pPr>
        <w:pStyle w:val="MDPI41tablecaption"/>
        <w:rPr>
          <w:rFonts w:eastAsia="Helvetica Neue"/>
          <w:color w:val="auto"/>
        </w:rPr>
      </w:pPr>
      <w:r>
        <w:rPr>
          <w:rFonts w:eastAsia="Helvetica Neue"/>
          <w:b/>
          <w:bCs/>
          <w:color w:val="auto"/>
        </w:rPr>
        <w:t>Table 3</w:t>
      </w:r>
      <w:r w:rsidRPr="00A53BC5">
        <w:rPr>
          <w:rFonts w:eastAsia="Helvetica Neue"/>
          <w:b/>
          <w:bCs/>
          <w:color w:val="auto"/>
        </w:rPr>
        <w:t xml:space="preserve">. </w:t>
      </w:r>
      <w:r>
        <w:t>Reported Outcomes, Evidence Direction, and Quality Ratings of Included Articles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24"/>
        <w:gridCol w:w="1467"/>
        <w:gridCol w:w="2706"/>
        <w:gridCol w:w="1900"/>
        <w:gridCol w:w="3868"/>
      </w:tblGrid>
      <w:tr w:rsidR="00785245" w:rsidRPr="00A53BC5" w14:paraId="4994EF98" w14:textId="77777777" w:rsidTr="00477E6B">
        <w:trPr>
          <w:jc w:val="center"/>
        </w:trPr>
        <w:tc>
          <w:tcPr>
            <w:tcW w:w="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8D2DA" w14:textId="77777777" w:rsidR="00785245" w:rsidRPr="00A53BC5" w:rsidRDefault="00785245" w:rsidP="00477E6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DC05A" w14:textId="77777777" w:rsidR="00785245" w:rsidRPr="00A53BC5" w:rsidRDefault="00785245" w:rsidP="00477E6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 w:rsidRPr="00A53BC5">
              <w:rPr>
                <w:b/>
                <w:szCs w:val="16"/>
              </w:rPr>
              <w:t>Author, country, year</w:t>
            </w:r>
          </w:p>
        </w:tc>
        <w:tc>
          <w:tcPr>
            <w:tcW w:w="12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8F749" w14:textId="22604AF8" w:rsidR="00785245" w:rsidRPr="00A53BC5" w:rsidRDefault="00785245" w:rsidP="00477E6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>
              <w:rPr>
                <w:b/>
                <w:szCs w:val="16"/>
              </w:rPr>
              <w:t>Reported outcomes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3AD5E" w14:textId="08728180" w:rsidR="00785245" w:rsidRPr="00A53BC5" w:rsidRDefault="003B7C18" w:rsidP="00477E6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>
              <w:rPr>
                <w:b/>
                <w:szCs w:val="16"/>
              </w:rPr>
              <w:t>Direction</w:t>
            </w:r>
          </w:p>
        </w:tc>
        <w:tc>
          <w:tcPr>
            <w:tcW w:w="18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EE71B" w14:textId="60ADFF99" w:rsidR="00785245" w:rsidRPr="00A53BC5" w:rsidRDefault="00785245" w:rsidP="00477E6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>
              <w:rPr>
                <w:b/>
                <w:szCs w:val="16"/>
              </w:rPr>
              <w:t>Quality of the article</w:t>
            </w:r>
          </w:p>
        </w:tc>
      </w:tr>
      <w:tr w:rsidR="00FD59FA" w:rsidRPr="00A53BC5" w14:paraId="470F4D24" w14:textId="77777777" w:rsidTr="00A55462">
        <w:trPr>
          <w:jc w:val="center"/>
        </w:trPr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86C90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9C20E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Cottmeyer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23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</w:tcPr>
          <w:p w14:paraId="3C06A35C" w14:textId="2714909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106155">
              <w:rPr>
                <w:bCs/>
                <w:szCs w:val="16"/>
              </w:rPr>
              <w:t xml:space="preserve"> </w:t>
            </w:r>
            <w:r w:rsidR="00106155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90078" w14:textId="38DCF0E0" w:rsidR="00FD59FA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Pain </w:t>
            </w:r>
            <w:r w:rsidR="00106155">
              <w:rPr>
                <w:bCs/>
                <w:szCs w:val="16"/>
              </w:rPr>
              <w:t>–</w:t>
            </w:r>
            <w:r>
              <w:rPr>
                <w:bCs/>
                <w:szCs w:val="16"/>
              </w:rPr>
              <w:t xml:space="preserve"> Positive</w:t>
            </w:r>
          </w:p>
          <w:p w14:paraId="65B5CAD3" w14:textId="16993D93" w:rsidR="00106155" w:rsidRPr="00A53BC5" w:rsidRDefault="00106155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– Insignificant </w:t>
            </w:r>
          </w:p>
        </w:tc>
        <w:tc>
          <w:tcPr>
            <w:tcW w:w="18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42D00" w14:textId="28B50122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FD59FA" w:rsidRPr="00A53BC5" w14:paraId="0E9D38C1" w14:textId="77777777" w:rsidTr="00A55462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10F2663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D40624F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Lopes 2023</w:t>
            </w:r>
          </w:p>
        </w:tc>
        <w:tc>
          <w:tcPr>
            <w:tcW w:w="1293" w:type="pct"/>
            <w:shd w:val="clear" w:color="auto" w:fill="auto"/>
          </w:tcPr>
          <w:p w14:paraId="46189BBE" w14:textId="5E9D5C15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391BA636" w14:textId="71C2E94A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Pain </w:t>
            </w:r>
            <w:r w:rsidR="00106155">
              <w:rPr>
                <w:bCs/>
                <w:szCs w:val="16"/>
              </w:rPr>
              <w:t>–</w:t>
            </w:r>
            <w:r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3DDCA0E" w14:textId="7542559F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FD59FA" w:rsidRPr="00A53BC5" w14:paraId="2C285525" w14:textId="77777777" w:rsidTr="00A55462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0970A65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D76AD10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Massey 2022</w:t>
            </w:r>
          </w:p>
        </w:tc>
        <w:tc>
          <w:tcPr>
            <w:tcW w:w="1293" w:type="pct"/>
            <w:shd w:val="clear" w:color="auto" w:fill="auto"/>
          </w:tcPr>
          <w:p w14:paraId="6BD5AC71" w14:textId="29514386" w:rsidR="00FD59FA" w:rsidRPr="00A53BC5" w:rsidRDefault="00837924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Adherence rate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7F455B97" w14:textId="14AD5D23" w:rsidR="00FD59FA" w:rsidRPr="00A53BC5" w:rsidRDefault="00837924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Adherence rate - Insignificant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68D0C94" w14:textId="4358556F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FD59FA" w:rsidRPr="00A53BC5" w14:paraId="4594D492" w14:textId="77777777" w:rsidTr="00A55462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22573BF1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7A35BAE" w14:textId="77777777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Sheikhhoseini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23</w:t>
            </w:r>
          </w:p>
        </w:tc>
        <w:tc>
          <w:tcPr>
            <w:tcW w:w="1293" w:type="pct"/>
            <w:shd w:val="clear" w:color="auto" w:fill="auto"/>
          </w:tcPr>
          <w:p w14:paraId="2100CE7F" w14:textId="22F9B360" w:rsidR="00FD59FA" w:rsidRPr="00A53BC5" w:rsidRDefault="0023600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36FE9F07" w14:textId="24742099" w:rsidR="00FD59FA" w:rsidRPr="00A53BC5" w:rsidRDefault="00106155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1278E8E" w14:textId="3D2C4442" w:rsidR="00FD59FA" w:rsidRPr="00A53BC5" w:rsidRDefault="00FD59FA" w:rsidP="00FD59FA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3B514E2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9ABCFF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F55F1E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  <w:lang w:val="es-ES"/>
              </w:rPr>
              <w:t>Si</w:t>
            </w:r>
            <w:r w:rsidRPr="00A53BC5">
              <w:rPr>
                <w:rFonts w:eastAsia="Helvetica Neue" w:cs="Helvetica Neue"/>
                <w:bCs/>
                <w:szCs w:val="16"/>
              </w:rPr>
              <w:t xml:space="preserve"> 2023</w:t>
            </w:r>
          </w:p>
        </w:tc>
        <w:tc>
          <w:tcPr>
            <w:tcW w:w="1293" w:type="pct"/>
            <w:shd w:val="clear" w:color="auto" w:fill="auto"/>
          </w:tcPr>
          <w:p w14:paraId="2F2ED7C2" w14:textId="4B18428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Physical function,</w:t>
            </w:r>
            <w:r w:rsidR="00226FB1">
              <w:rPr>
                <w:bCs/>
                <w:szCs w:val="16"/>
              </w:rPr>
              <w:t xml:space="preserve"> Quality of life</w:t>
            </w:r>
          </w:p>
        </w:tc>
        <w:tc>
          <w:tcPr>
            <w:tcW w:w="908" w:type="pct"/>
            <w:shd w:val="clear" w:color="auto" w:fill="auto"/>
          </w:tcPr>
          <w:p w14:paraId="3317EBF8" w14:textId="452FB6C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</w:t>
            </w:r>
            <w:r w:rsidR="00DE5B2F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1231E62" w14:textId="6583A87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112B2D3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930CD2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03ADD9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Zhang 2023</w:t>
            </w:r>
          </w:p>
        </w:tc>
        <w:tc>
          <w:tcPr>
            <w:tcW w:w="1293" w:type="pct"/>
            <w:shd w:val="clear" w:color="auto" w:fill="auto"/>
          </w:tcPr>
          <w:p w14:paraId="0D5462FF" w14:textId="3A12188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79668263" w14:textId="57157BC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CA5012E" w14:textId="177E82B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4B33B06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073237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C23C5A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Puts 2023</w:t>
            </w:r>
          </w:p>
        </w:tc>
        <w:tc>
          <w:tcPr>
            <w:tcW w:w="1293" w:type="pct"/>
            <w:shd w:val="clear" w:color="auto" w:fill="auto"/>
          </w:tcPr>
          <w:p w14:paraId="2362471A" w14:textId="59DACDB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0C4E631A" w14:textId="655E2CC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63C87D4" w14:textId="50065B0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166E184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9021CF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11E955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Chang 2023</w:t>
            </w:r>
          </w:p>
        </w:tc>
        <w:tc>
          <w:tcPr>
            <w:tcW w:w="1293" w:type="pct"/>
            <w:shd w:val="clear" w:color="auto" w:fill="auto"/>
          </w:tcPr>
          <w:p w14:paraId="0D52E686" w14:textId="6343DE5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40624898" w14:textId="1153D11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587D11E" w14:textId="69840BC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61D6349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8A563D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BF3C3A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Mo 2023</w:t>
            </w:r>
          </w:p>
        </w:tc>
        <w:tc>
          <w:tcPr>
            <w:tcW w:w="1293" w:type="pct"/>
            <w:shd w:val="clear" w:color="auto" w:fill="auto"/>
          </w:tcPr>
          <w:p w14:paraId="71A51536" w14:textId="71F4224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652BA004" w14:textId="069E6F8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A62D81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A62D81">
              <w:rPr>
                <w:bCs/>
                <w:szCs w:val="16"/>
              </w:rPr>
              <w:t xml:space="preserve">, </w:t>
            </w:r>
            <w:r w:rsidR="00A62D81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63EC9F2" w14:textId="362849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426899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1AC391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716A54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Chaudhry 2023</w:t>
            </w:r>
          </w:p>
        </w:tc>
        <w:tc>
          <w:tcPr>
            <w:tcW w:w="1293" w:type="pct"/>
            <w:shd w:val="clear" w:color="auto" w:fill="auto"/>
          </w:tcPr>
          <w:p w14:paraId="3ACEAB85" w14:textId="485B134F" w:rsidR="00EE7059" w:rsidRPr="00A53BC5" w:rsidRDefault="002B02BD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596DF5D" w14:textId="01F19ECC" w:rsidR="00EE7059" w:rsidRPr="00A53BC5" w:rsidRDefault="00590680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– 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E483BAE" w14:textId="377F22F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512A03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579E1D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1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FD9C97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Clausen 2023</w:t>
            </w:r>
          </w:p>
        </w:tc>
        <w:tc>
          <w:tcPr>
            <w:tcW w:w="1293" w:type="pct"/>
            <w:shd w:val="clear" w:color="auto" w:fill="auto"/>
          </w:tcPr>
          <w:p w14:paraId="11131508" w14:textId="5425A6C1" w:rsidR="00EE7059" w:rsidRPr="00A53BC5" w:rsidRDefault="0083792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Severity of the disease</w:t>
            </w:r>
          </w:p>
        </w:tc>
        <w:tc>
          <w:tcPr>
            <w:tcW w:w="908" w:type="pct"/>
            <w:shd w:val="clear" w:color="auto" w:fill="auto"/>
          </w:tcPr>
          <w:p w14:paraId="241A80F1" w14:textId="2DF9CA6A" w:rsidR="00EE7059" w:rsidRPr="00A53BC5" w:rsidRDefault="0083792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Severity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7D15766" w14:textId="5ABCB1A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EF6F18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6997F1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9ACE9F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Yokoyama 2023</w:t>
            </w:r>
          </w:p>
          <w:p w14:paraId="5998C8C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555B5388" w14:textId="7C2B0F4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2BA06F0F" w14:textId="635BDC3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32532B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053EEA5" w14:textId="5EA6052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5C477ED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29BB93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B1DDE5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Singla 2023</w:t>
            </w:r>
          </w:p>
          <w:p w14:paraId="33E72AD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4662466D" w14:textId="3CA314FA" w:rsidR="00EE7059" w:rsidRPr="00A53BC5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Flexion range of motion</w:t>
            </w:r>
          </w:p>
        </w:tc>
        <w:tc>
          <w:tcPr>
            <w:tcW w:w="908" w:type="pct"/>
            <w:shd w:val="clear" w:color="auto" w:fill="auto"/>
          </w:tcPr>
          <w:p w14:paraId="51E4FACC" w14:textId="502C95D4" w:rsidR="00EE7059" w:rsidRPr="00A53BC5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Flexion range of motion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C686715" w14:textId="26D2694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273902D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DDA2C1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5DA3F5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Xu 2023</w:t>
            </w:r>
          </w:p>
        </w:tc>
        <w:tc>
          <w:tcPr>
            <w:tcW w:w="1293" w:type="pct"/>
            <w:shd w:val="clear" w:color="auto" w:fill="auto"/>
          </w:tcPr>
          <w:p w14:paraId="085D570A" w14:textId="2658A68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7FE0BCA6" w14:textId="52289F8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106155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</w:t>
            </w:r>
            <w:r w:rsidR="0032532B">
              <w:rPr>
                <w:bCs/>
                <w:szCs w:val="16"/>
              </w:rPr>
              <w:t>–</w:t>
            </w:r>
            <w:r w:rsidR="00106155">
              <w:rPr>
                <w:bCs/>
                <w:szCs w:val="16"/>
              </w:rPr>
              <w:t xml:space="preserve">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A4EAC69" w14:textId="4CE3AED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4B6A60BF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12F1C5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5F29D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Malik 2023</w:t>
            </w:r>
          </w:p>
          <w:p w14:paraId="38D42C9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3EBE70E5" w14:textId="597CCC5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2AFDE034" w14:textId="44282B5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DCCF89C" w14:textId="37051E8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C3A92F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B0E64B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239A3F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" w:cs="Arial"/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Patterson 2023</w:t>
            </w:r>
          </w:p>
          <w:p w14:paraId="7853B6A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3E9438C2" w14:textId="739D0060" w:rsidR="00EE7059" w:rsidRPr="00A53BC5" w:rsidRDefault="00D817F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57524B82" w14:textId="74928B20" w:rsidR="00EE7059" w:rsidRPr="00A53BC5" w:rsidRDefault="00D817F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</w:t>
            </w:r>
            <w:r>
              <w:rPr>
                <w:bCs/>
                <w:szCs w:val="16"/>
              </w:rPr>
              <w:t>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517C703" w14:textId="799D817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2134E12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2E259FA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46B3FF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Xu 2023</w:t>
            </w:r>
          </w:p>
        </w:tc>
        <w:tc>
          <w:tcPr>
            <w:tcW w:w="1293" w:type="pct"/>
            <w:shd w:val="clear" w:color="auto" w:fill="auto"/>
          </w:tcPr>
          <w:p w14:paraId="518175DE" w14:textId="45F772D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6E9393CC" w14:textId="6D0D73E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106155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0D68839" w14:textId="28E13E0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0EC7BE8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4AE64F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16442B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Coburn 2022</w:t>
            </w:r>
          </w:p>
        </w:tc>
        <w:tc>
          <w:tcPr>
            <w:tcW w:w="1293" w:type="pct"/>
            <w:shd w:val="clear" w:color="auto" w:fill="auto"/>
          </w:tcPr>
          <w:p w14:paraId="6E60C218" w14:textId="260D977E" w:rsidR="00EE7059" w:rsidRPr="00A53BC5" w:rsidRDefault="00622118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1102FB79" w14:textId="561B9227" w:rsidR="00EE7059" w:rsidRPr="00A53BC5" w:rsidRDefault="0032532B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C38EC22" w14:textId="661AD82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0BEBD7A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FE5034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FBBAA8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Sasaki 2022</w:t>
            </w:r>
          </w:p>
        </w:tc>
        <w:tc>
          <w:tcPr>
            <w:tcW w:w="1293" w:type="pct"/>
            <w:shd w:val="clear" w:color="auto" w:fill="auto"/>
          </w:tcPr>
          <w:p w14:paraId="4D8936C2" w14:textId="26187898" w:rsidR="00EE7059" w:rsidRPr="00622118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2406A225" w14:textId="0CDB3D5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32532B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5FB7CB4" w14:textId="4D7D304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117D790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1BD592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8129A3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Guo 2022</w:t>
            </w:r>
          </w:p>
        </w:tc>
        <w:tc>
          <w:tcPr>
            <w:tcW w:w="1293" w:type="pct"/>
            <w:shd w:val="clear" w:color="auto" w:fill="auto"/>
          </w:tcPr>
          <w:p w14:paraId="4CB40B46" w14:textId="23B910A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32215299" w14:textId="5098A39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9B2F568" w14:textId="3C435F7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1C5722D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59846F4" w14:textId="77777777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>2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DE6B079" w14:textId="77777777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76672A">
              <w:rPr>
                <w:rFonts w:eastAsia="Arial" w:cs="Arial"/>
                <w:bCs/>
                <w:szCs w:val="16"/>
              </w:rPr>
              <w:t>Calaido</w:t>
            </w:r>
            <w:proofErr w:type="spellEnd"/>
            <w:r w:rsidRPr="0076672A">
              <w:rPr>
                <w:rFonts w:eastAsia="Arial" w:cs="Arial"/>
                <w:bCs/>
                <w:szCs w:val="16"/>
              </w:rPr>
              <w:t xml:space="preserve"> 2022</w:t>
            </w:r>
          </w:p>
        </w:tc>
        <w:tc>
          <w:tcPr>
            <w:tcW w:w="1293" w:type="pct"/>
            <w:shd w:val="clear" w:color="auto" w:fill="auto"/>
          </w:tcPr>
          <w:p w14:paraId="660CBD6A" w14:textId="62A66AD1" w:rsidR="00EE7059" w:rsidRPr="0076672A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>Functional capacity</w:t>
            </w:r>
          </w:p>
        </w:tc>
        <w:tc>
          <w:tcPr>
            <w:tcW w:w="908" w:type="pct"/>
            <w:shd w:val="clear" w:color="auto" w:fill="auto"/>
          </w:tcPr>
          <w:p w14:paraId="11CB72D6" w14:textId="48EBF12C" w:rsidR="00EE7059" w:rsidRPr="0076672A" w:rsidRDefault="0076672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>Functional capacity</w:t>
            </w:r>
            <w:r w:rsidRPr="0076672A">
              <w:rPr>
                <w:bCs/>
                <w:szCs w:val="16"/>
              </w:rPr>
              <w:t xml:space="preserve"> </w:t>
            </w:r>
            <w:r w:rsidRPr="0076672A">
              <w:rPr>
                <w:bCs/>
                <w:szCs w:val="16"/>
              </w:rPr>
              <w:t>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C434912" w14:textId="7F90AF4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2DBCB15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5E049C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87B2F9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Guo 2022</w:t>
            </w:r>
          </w:p>
          <w:p w14:paraId="48DC59B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486B8ADD" w14:textId="1C20E18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60BB2D01" w14:textId="2448EE2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635EC73" w14:textId="2105D21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20054FB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AEB83C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82C810D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Wu 2022</w:t>
            </w:r>
          </w:p>
        </w:tc>
        <w:tc>
          <w:tcPr>
            <w:tcW w:w="1293" w:type="pct"/>
            <w:shd w:val="clear" w:color="auto" w:fill="auto"/>
          </w:tcPr>
          <w:p w14:paraId="5E5FBC4B" w14:textId="34785F8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19C76ABB" w14:textId="225EE3E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300C7FF" w14:textId="02E7308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6350576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6CFDD4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2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F6980D4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Ariie 2022</w:t>
            </w:r>
          </w:p>
        </w:tc>
        <w:tc>
          <w:tcPr>
            <w:tcW w:w="1293" w:type="pct"/>
            <w:shd w:val="clear" w:color="auto" w:fill="auto"/>
          </w:tcPr>
          <w:p w14:paraId="3D802526" w14:textId="63CEE9C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781DFE70" w14:textId="6788EF0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6D6077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6D6077">
              <w:rPr>
                <w:bCs/>
                <w:szCs w:val="16"/>
              </w:rPr>
              <w:t xml:space="preserve">, </w:t>
            </w:r>
            <w:r w:rsidR="006D6077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6D6077">
              <w:rPr>
                <w:bCs/>
                <w:szCs w:val="16"/>
              </w:rPr>
              <w:t xml:space="preserve"> Inconclus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>Quality of life – In</w:t>
            </w:r>
            <w:r w:rsidR="00C91F8D">
              <w:rPr>
                <w:bCs/>
                <w:szCs w:val="16"/>
              </w:rPr>
              <w:t>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79AA8F3" w14:textId="2920AD3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6A42AD41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C36F90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3FCEBEC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Silva 2022</w:t>
            </w:r>
          </w:p>
        </w:tc>
        <w:tc>
          <w:tcPr>
            <w:tcW w:w="1293" w:type="pct"/>
            <w:shd w:val="clear" w:color="auto" w:fill="auto"/>
          </w:tcPr>
          <w:p w14:paraId="18F376CE" w14:textId="5D6149BE" w:rsidR="00EE7059" w:rsidRPr="00622118" w:rsidRDefault="00622118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16"/>
              </w:rPr>
            </w:pPr>
            <w:r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4F218DE8" w14:textId="51CD5D84" w:rsidR="00EE7059" w:rsidRPr="00A53BC5" w:rsidRDefault="0032532B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9562E80" w14:textId="06C2AB2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068E5C0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AFD7EC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9F4EB1D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Granicher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22</w:t>
            </w:r>
          </w:p>
        </w:tc>
        <w:tc>
          <w:tcPr>
            <w:tcW w:w="1293" w:type="pct"/>
            <w:shd w:val="clear" w:color="auto" w:fill="auto"/>
          </w:tcPr>
          <w:p w14:paraId="6AB660D0" w14:textId="245B7B5D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71AD0B03" w14:textId="3823E538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4DE5ADC" w14:textId="781F091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  <w:p w14:paraId="01507468" w14:textId="59AC8C9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</w:tr>
      <w:tr w:rsidR="00EE7059" w:rsidRPr="00A53BC5" w14:paraId="7A5357F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E6D2C6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D4CF856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Jurado-Castro 2022</w:t>
            </w:r>
          </w:p>
        </w:tc>
        <w:tc>
          <w:tcPr>
            <w:tcW w:w="1293" w:type="pct"/>
            <w:shd w:val="clear" w:color="auto" w:fill="auto"/>
          </w:tcPr>
          <w:p w14:paraId="3DCE24F3" w14:textId="6741385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86C41DD" w14:textId="01EECD5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4A508E6" w14:textId="3E72DD0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616B0FBD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A6274A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E22D182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Rotini 2022</w:t>
            </w:r>
          </w:p>
        </w:tc>
        <w:tc>
          <w:tcPr>
            <w:tcW w:w="1293" w:type="pct"/>
            <w:shd w:val="clear" w:color="auto" w:fill="auto"/>
          </w:tcPr>
          <w:p w14:paraId="78CC5F0F" w14:textId="4C1A4DC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367C5CC" w14:textId="4B77ED0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3B71345" w14:textId="28A81FC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A79F4A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347B60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2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11FFC3E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="Arial" w:cs="Arial"/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Saueressig 2022</w:t>
            </w:r>
          </w:p>
          <w:p w14:paraId="531CC976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1269A623" w14:textId="6D787DD5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7A174043" w14:textId="541D64B1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44F8A50" w14:textId="397F8C3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5C360B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3AAAEF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606F17A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Fernandez-Matias 2022</w:t>
            </w:r>
          </w:p>
        </w:tc>
        <w:tc>
          <w:tcPr>
            <w:tcW w:w="1293" w:type="pct"/>
            <w:shd w:val="clear" w:color="auto" w:fill="auto"/>
          </w:tcPr>
          <w:p w14:paraId="636AB48D" w14:textId="098D594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  <w:r w:rsidR="0023600A">
              <w:rPr>
                <w:bCs/>
                <w:szCs w:val="16"/>
              </w:rPr>
              <w:t xml:space="preserve">,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F9D8042" w14:textId="2B688539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CB2488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</w:t>
            </w:r>
            <w:r w:rsidR="00CB2488">
              <w:rPr>
                <w:bCs/>
                <w:szCs w:val="16"/>
              </w:rPr>
              <w:t>–</w:t>
            </w:r>
            <w:r w:rsidR="00CB2488">
              <w:rPr>
                <w:bCs/>
                <w:szCs w:val="16"/>
              </w:rPr>
              <w:t xml:space="preserve"> </w:t>
            </w:r>
            <w:r w:rsidR="00CB2488">
              <w:rPr>
                <w:bCs/>
                <w:szCs w:val="16"/>
              </w:rPr>
              <w:t>Insignificant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  <w:r w:rsidR="00CB2488">
              <w:rPr>
                <w:bCs/>
                <w:szCs w:val="16"/>
              </w:rPr>
              <w:t xml:space="preserve">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85C3E00" w14:textId="2125769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C365E5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3630B3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9B27E5E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Bell 2022</w:t>
            </w:r>
          </w:p>
        </w:tc>
        <w:tc>
          <w:tcPr>
            <w:tcW w:w="1293" w:type="pct"/>
            <w:shd w:val="clear" w:color="auto" w:fill="auto"/>
          </w:tcPr>
          <w:p w14:paraId="2D8AB5ED" w14:textId="7F481C36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3D721618" w14:textId="06ACC1DB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5E13837" w14:textId="4325CC6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4F9023B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CCEDB1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6B8024F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Hirohama 2023</w:t>
            </w:r>
          </w:p>
        </w:tc>
        <w:tc>
          <w:tcPr>
            <w:tcW w:w="1293" w:type="pct"/>
            <w:shd w:val="clear" w:color="auto" w:fill="auto"/>
          </w:tcPr>
          <w:p w14:paraId="7C3D5B66" w14:textId="2827E03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8E85BED" w14:textId="19C5037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FABDED4" w14:textId="570A314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3BBB424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7B7D06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1C27827" w14:textId="77777777" w:rsidR="00EE7059" w:rsidRPr="00A53BC5" w:rsidRDefault="00EE7059" w:rsidP="00EE7059">
            <w:pPr>
              <w:tabs>
                <w:tab w:val="left" w:pos="625"/>
              </w:tabs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Hamada 2022</w:t>
            </w:r>
          </w:p>
        </w:tc>
        <w:tc>
          <w:tcPr>
            <w:tcW w:w="1293" w:type="pct"/>
            <w:shd w:val="clear" w:color="auto" w:fill="auto"/>
          </w:tcPr>
          <w:p w14:paraId="6C883241" w14:textId="1CD11B3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3FFCC965" w14:textId="4D2C78C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0D1CD3B" w14:textId="427C36A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74277D7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9E967C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A3FA8B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Runge 2022</w:t>
            </w:r>
          </w:p>
        </w:tc>
        <w:tc>
          <w:tcPr>
            <w:tcW w:w="1293" w:type="pct"/>
            <w:shd w:val="clear" w:color="auto" w:fill="auto"/>
          </w:tcPr>
          <w:p w14:paraId="673869BE" w14:textId="1D0DA4C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7A3D8220" w14:textId="402D059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4B5F93E" w14:textId="0CA1BCD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Critically low </w:t>
            </w:r>
          </w:p>
        </w:tc>
      </w:tr>
      <w:tr w:rsidR="00EE7059" w:rsidRPr="00A53BC5" w14:paraId="2B08B37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2A06069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436C0B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Yang 2022</w:t>
            </w:r>
          </w:p>
        </w:tc>
        <w:tc>
          <w:tcPr>
            <w:tcW w:w="1293" w:type="pct"/>
            <w:shd w:val="clear" w:color="auto" w:fill="auto"/>
          </w:tcPr>
          <w:p w14:paraId="038C16BC" w14:textId="43A29A6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3050CD24" w14:textId="24FEE4E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</w:t>
            </w:r>
            <w:r w:rsidR="00CB2488">
              <w:rPr>
                <w:bCs/>
                <w:szCs w:val="16"/>
              </w:rPr>
              <w:t>–</w:t>
            </w:r>
            <w:r w:rsidR="00CB2488">
              <w:rPr>
                <w:bCs/>
                <w:szCs w:val="16"/>
              </w:rPr>
              <w:t xml:space="preserve"> </w:t>
            </w:r>
            <w:r w:rsidR="00CB2488">
              <w:rPr>
                <w:bCs/>
                <w:szCs w:val="16"/>
              </w:rPr>
              <w:t xml:space="preserve">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CB8079C" w14:textId="750481F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295A03B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7D9436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3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4FCA81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Wen 2022</w:t>
            </w:r>
          </w:p>
        </w:tc>
        <w:tc>
          <w:tcPr>
            <w:tcW w:w="1293" w:type="pct"/>
            <w:shd w:val="clear" w:color="auto" w:fill="auto"/>
          </w:tcPr>
          <w:p w14:paraId="5BC8EE4A" w14:textId="5DCB015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  <w:lang w:val="it-IT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466A83B8" w14:textId="46B27C6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– 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2AEDCD1" w14:textId="4D04815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472DBCA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D4C2E88" w14:textId="77777777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>3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EA20F10" w14:textId="77777777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" w:cs="Arial"/>
                <w:bCs/>
                <w:szCs w:val="16"/>
              </w:rPr>
            </w:pPr>
            <w:r w:rsidRPr="0076672A">
              <w:rPr>
                <w:rFonts w:eastAsia="Arial" w:cs="Arial"/>
                <w:bCs/>
                <w:szCs w:val="16"/>
              </w:rPr>
              <w:t>Migliorini 2022</w:t>
            </w:r>
            <w:r w:rsidRPr="0076672A">
              <w:rPr>
                <w:rFonts w:eastAsia="Arial"/>
                <w:bCs/>
                <w:szCs w:val="16"/>
              </w:rPr>
              <w:t>‌</w:t>
            </w:r>
          </w:p>
          <w:p w14:paraId="5A28DC29" w14:textId="77777777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6C92FAC4" w14:textId="37B94B1E" w:rsidR="00EE7059" w:rsidRPr="0076672A" w:rsidRDefault="0076672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 xml:space="preserve">Risk of arthroplasty </w:t>
            </w:r>
          </w:p>
        </w:tc>
        <w:tc>
          <w:tcPr>
            <w:tcW w:w="908" w:type="pct"/>
            <w:shd w:val="clear" w:color="auto" w:fill="auto"/>
          </w:tcPr>
          <w:p w14:paraId="5DAB244B" w14:textId="77B0EDBB" w:rsidR="00EE7059" w:rsidRPr="0076672A" w:rsidRDefault="0076672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 xml:space="preserve">Risk of arthroplasty </w:t>
            </w:r>
            <w:r w:rsidRPr="0076672A">
              <w:rPr>
                <w:bCs/>
                <w:szCs w:val="16"/>
              </w:rPr>
              <w:t>– Positive (this is the worsening)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99C2B17" w14:textId="6C4CCA0A" w:rsidR="00EE7059" w:rsidRPr="0076672A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6672A"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60B803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0AB9F2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305430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Thorlund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22</w:t>
            </w:r>
          </w:p>
        </w:tc>
        <w:tc>
          <w:tcPr>
            <w:tcW w:w="1293" w:type="pct"/>
            <w:shd w:val="clear" w:color="auto" w:fill="auto"/>
          </w:tcPr>
          <w:p w14:paraId="4BE955A9" w14:textId="2F7869E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188005F" w14:textId="07D2A99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9831D64" w14:textId="6828730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  <w:r w:rsidRPr="00A53BC5">
              <w:rPr>
                <w:bCs/>
                <w:szCs w:val="16"/>
              </w:rPr>
              <w:t xml:space="preserve"> </w:t>
            </w:r>
          </w:p>
        </w:tc>
      </w:tr>
      <w:tr w:rsidR="00EE7059" w:rsidRPr="00A53BC5" w14:paraId="01C103E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2426D4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3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9666E6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Zeng 2021</w:t>
            </w:r>
          </w:p>
        </w:tc>
        <w:tc>
          <w:tcPr>
            <w:tcW w:w="1293" w:type="pct"/>
            <w:shd w:val="clear" w:color="auto" w:fill="auto"/>
          </w:tcPr>
          <w:p w14:paraId="59A6D8DC" w14:textId="23798D8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70DA4F87" w14:textId="351AFE3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106155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C5847A3" w14:textId="56101F4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873B8F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4BF4434" w14:textId="77777777" w:rsidR="00EE7059" w:rsidRPr="007A7E6C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A7E6C">
              <w:rPr>
                <w:bCs/>
                <w:szCs w:val="16"/>
              </w:rPr>
              <w:t>4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8A85AD5" w14:textId="77777777" w:rsidR="00EE7059" w:rsidRPr="007A7E6C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A7E6C">
              <w:rPr>
                <w:rFonts w:eastAsia="Arial" w:cs="Arial"/>
                <w:bCs/>
                <w:szCs w:val="16"/>
              </w:rPr>
              <w:t>Hall 2021</w:t>
            </w:r>
            <w:r w:rsidRPr="007A7E6C">
              <w:rPr>
                <w:rFonts w:eastAsia="Arial"/>
                <w:bCs/>
                <w:szCs w:val="16"/>
              </w:rPr>
              <w:t>‌</w:t>
            </w:r>
          </w:p>
        </w:tc>
        <w:tc>
          <w:tcPr>
            <w:tcW w:w="1293" w:type="pct"/>
            <w:shd w:val="clear" w:color="auto" w:fill="auto"/>
          </w:tcPr>
          <w:p w14:paraId="0DB162FE" w14:textId="2178F83C" w:rsidR="00EE7059" w:rsidRPr="007A7E6C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A7E6C">
              <w:rPr>
                <w:bCs/>
                <w:szCs w:val="16"/>
              </w:rPr>
              <w:t>Mental well-being</w:t>
            </w:r>
          </w:p>
        </w:tc>
        <w:tc>
          <w:tcPr>
            <w:tcW w:w="908" w:type="pct"/>
            <w:shd w:val="clear" w:color="auto" w:fill="auto"/>
          </w:tcPr>
          <w:p w14:paraId="692F53EE" w14:textId="7E435042" w:rsidR="00EE7059" w:rsidRPr="007A7E6C" w:rsidRDefault="007A7E6C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A7E6C">
              <w:rPr>
                <w:bCs/>
                <w:szCs w:val="16"/>
              </w:rPr>
              <w:t>Mental well-being</w:t>
            </w:r>
            <w:r w:rsidRPr="007A7E6C">
              <w:rPr>
                <w:bCs/>
                <w:szCs w:val="16"/>
              </w:rPr>
              <w:t xml:space="preserve"> </w:t>
            </w:r>
            <w:r w:rsidRPr="007A7E6C">
              <w:rPr>
                <w:bCs/>
                <w:szCs w:val="16"/>
              </w:rPr>
              <w:t>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7B3D15D" w14:textId="10E28A4F" w:rsidR="00EE7059" w:rsidRPr="007A7E6C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7A7E6C"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C2AE26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A8B05C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269E31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Goff 2021</w:t>
            </w:r>
          </w:p>
        </w:tc>
        <w:tc>
          <w:tcPr>
            <w:tcW w:w="1293" w:type="pct"/>
            <w:shd w:val="clear" w:color="auto" w:fill="auto"/>
          </w:tcPr>
          <w:p w14:paraId="733A8302" w14:textId="3983681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26C0DBC3" w14:textId="53AD76D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FBBA161" w14:textId="0C9D0AE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66A7751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43C4CE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860134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You 2021</w:t>
            </w:r>
          </w:p>
        </w:tc>
        <w:tc>
          <w:tcPr>
            <w:tcW w:w="1293" w:type="pct"/>
            <w:shd w:val="clear" w:color="auto" w:fill="auto"/>
          </w:tcPr>
          <w:p w14:paraId="78CFD225" w14:textId="2A344E06" w:rsidR="00EE7059" w:rsidRPr="00A53BC5" w:rsidRDefault="00622118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57BDC95B" w14:textId="63CB9B05" w:rsidR="00EE7059" w:rsidRPr="00A53BC5" w:rsidRDefault="0032532B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02D5877" w14:textId="21486DE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81CF228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143E57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4C72D5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Raposo 2021</w:t>
            </w:r>
          </w:p>
        </w:tc>
        <w:tc>
          <w:tcPr>
            <w:tcW w:w="1293" w:type="pct"/>
            <w:shd w:val="clear" w:color="auto" w:fill="auto"/>
          </w:tcPr>
          <w:p w14:paraId="48227EE0" w14:textId="78E6345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  <w:r w:rsidR="0023600A">
              <w:rPr>
                <w:bCs/>
                <w:szCs w:val="16"/>
              </w:rPr>
              <w:t xml:space="preserve">,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6E6A3A47" w14:textId="3F8BF9B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 xml:space="preserve">Quality of life </w:t>
            </w:r>
            <w:r w:rsidR="00106155">
              <w:rPr>
                <w:bCs/>
                <w:szCs w:val="16"/>
              </w:rPr>
              <w:t>–</w:t>
            </w:r>
            <w:r w:rsidR="00DE5B2F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7DBD8E7" w14:textId="467EAF3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722675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982B30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61A42B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Grantham 2021</w:t>
            </w:r>
          </w:p>
        </w:tc>
        <w:tc>
          <w:tcPr>
            <w:tcW w:w="1293" w:type="pct"/>
            <w:shd w:val="clear" w:color="auto" w:fill="auto"/>
          </w:tcPr>
          <w:p w14:paraId="587D80F4" w14:textId="4080F6E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61C8E5C2" w14:textId="2E0552BC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6D6077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6D6077">
              <w:rPr>
                <w:bCs/>
                <w:szCs w:val="16"/>
              </w:rPr>
              <w:t xml:space="preserve">, </w:t>
            </w:r>
            <w:r w:rsidR="006D6077">
              <w:rPr>
                <w:bCs/>
                <w:szCs w:val="16"/>
              </w:rPr>
              <w:t xml:space="preserve">Physical function </w:t>
            </w:r>
            <w:r w:rsidR="0032532B">
              <w:rPr>
                <w:bCs/>
                <w:szCs w:val="16"/>
              </w:rPr>
              <w:t>–</w:t>
            </w:r>
            <w:r w:rsidR="006D6077">
              <w:rPr>
                <w:bCs/>
                <w:szCs w:val="16"/>
              </w:rPr>
              <w:t xml:space="preserve"> </w:t>
            </w:r>
            <w:r w:rsidR="006D6077">
              <w:rPr>
                <w:bCs/>
                <w:szCs w:val="16"/>
              </w:rPr>
              <w:t>Insignificant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3232A80" w14:textId="4F9D279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B4EB7D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DE32B6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F03F99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Chen 2020</w:t>
            </w:r>
          </w:p>
        </w:tc>
        <w:tc>
          <w:tcPr>
            <w:tcW w:w="1293" w:type="pct"/>
            <w:shd w:val="clear" w:color="auto" w:fill="auto"/>
          </w:tcPr>
          <w:p w14:paraId="168BB9B4" w14:textId="1B5EE7B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095FF4AD" w14:textId="2A48748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13A52DC" w14:textId="5B05D06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  <w:p w14:paraId="75899CBB" w14:textId="4804673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29FD2C4F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5EF30A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42990E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Luan 2020</w:t>
            </w:r>
          </w:p>
        </w:tc>
        <w:tc>
          <w:tcPr>
            <w:tcW w:w="1293" w:type="pct"/>
            <w:shd w:val="clear" w:color="auto" w:fill="auto"/>
          </w:tcPr>
          <w:p w14:paraId="59A94795" w14:textId="5BDEF4E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4E2C1285" w14:textId="4BD2003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BCF47AB" w14:textId="71FBBFC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5DDC63C1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099AD9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4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2A539F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Kawabata 2020</w:t>
            </w:r>
          </w:p>
        </w:tc>
        <w:tc>
          <w:tcPr>
            <w:tcW w:w="1293" w:type="pct"/>
            <w:shd w:val="clear" w:color="auto" w:fill="auto"/>
          </w:tcPr>
          <w:p w14:paraId="73E3CD22" w14:textId="3712AA8A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5417888" w14:textId="77F8299C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BB9B187" w14:textId="1F5B95A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05981EC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AEBC98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29F989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Li 2020</w:t>
            </w:r>
          </w:p>
          <w:p w14:paraId="6FAD8A3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6F9CEE3F" w14:textId="013CCB1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726CC79E" w14:textId="7405CCF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232E56B" w14:textId="14BCA1B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540CBC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7E26BA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4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4489C9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  <w:lang w:val="es-ES"/>
              </w:rPr>
              <w:t>Rocha 2020</w:t>
            </w:r>
          </w:p>
        </w:tc>
        <w:tc>
          <w:tcPr>
            <w:tcW w:w="1293" w:type="pct"/>
            <w:shd w:val="clear" w:color="auto" w:fill="auto"/>
          </w:tcPr>
          <w:p w14:paraId="70AC2C29" w14:textId="5C385B7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182722E6" w14:textId="5199EEA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106155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0728ABA" w14:textId="560A3B9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3F09E538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1D557D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097E42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Hu 2020</w:t>
            </w:r>
          </w:p>
        </w:tc>
        <w:tc>
          <w:tcPr>
            <w:tcW w:w="1293" w:type="pct"/>
            <w:shd w:val="clear" w:color="auto" w:fill="auto"/>
          </w:tcPr>
          <w:p w14:paraId="1E191246" w14:textId="7BEB90D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42DEDA4D" w14:textId="13DBA37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A6991C3" w14:textId="507A826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FD2B1E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9AB671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F9EBDB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Hall 2020</w:t>
            </w:r>
          </w:p>
          <w:p w14:paraId="47E0DFB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18F4095D" w14:textId="1447121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6517F4FF" w14:textId="62ABF00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31ECE06" w14:textId="161E493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  <w:r w:rsidRPr="00A53BC5">
              <w:rPr>
                <w:bCs/>
                <w:szCs w:val="16"/>
              </w:rPr>
              <w:t xml:space="preserve"> </w:t>
            </w:r>
          </w:p>
        </w:tc>
      </w:tr>
      <w:tr w:rsidR="00EE7059" w:rsidRPr="00A53BC5" w14:paraId="130FB81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0FF5F6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FFAE72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 xml:space="preserve">Van </w:t>
            </w: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Doormaal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20</w:t>
            </w:r>
          </w:p>
        </w:tc>
        <w:tc>
          <w:tcPr>
            <w:tcW w:w="1293" w:type="pct"/>
            <w:shd w:val="clear" w:color="auto" w:fill="auto"/>
          </w:tcPr>
          <w:p w14:paraId="77819D20" w14:textId="058C9CD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4275C10C" w14:textId="0ECB61B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A7BBCE8" w14:textId="40226D9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  <w:p w14:paraId="380AD810" w14:textId="22EAB23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</w:tr>
      <w:tr w:rsidR="00EE7059" w:rsidRPr="00A53BC5" w14:paraId="7411899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D16929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601855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Zampogna2020</w:t>
            </w:r>
          </w:p>
        </w:tc>
        <w:tc>
          <w:tcPr>
            <w:tcW w:w="1293" w:type="pct"/>
            <w:shd w:val="clear" w:color="auto" w:fill="auto"/>
          </w:tcPr>
          <w:p w14:paraId="2DD3287B" w14:textId="324B4CF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18C4D4B9" w14:textId="02FBFAD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2216F1C" w14:textId="1E621D5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  <w:p w14:paraId="67B05DF6" w14:textId="350CA6D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</w:tr>
      <w:tr w:rsidR="00EE7059" w:rsidRPr="00A53BC5" w14:paraId="53165F7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FD792C2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5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C260BE4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rFonts w:eastAsia="Helvetica Neue" w:cs="Helvetica Neue"/>
                <w:bCs/>
                <w:szCs w:val="16"/>
              </w:rPr>
              <w:t>Schulz 2019</w:t>
            </w:r>
          </w:p>
        </w:tc>
        <w:tc>
          <w:tcPr>
            <w:tcW w:w="1293" w:type="pct"/>
            <w:shd w:val="clear" w:color="auto" w:fill="auto"/>
          </w:tcPr>
          <w:p w14:paraId="0AA32DDB" w14:textId="14041154" w:rsidR="00EE7059" w:rsidRPr="003037A7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Systemic inflation</w:t>
            </w:r>
          </w:p>
        </w:tc>
        <w:tc>
          <w:tcPr>
            <w:tcW w:w="908" w:type="pct"/>
            <w:shd w:val="clear" w:color="auto" w:fill="auto"/>
          </w:tcPr>
          <w:p w14:paraId="3122E022" w14:textId="62331AE5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Systemic inflation</w:t>
            </w:r>
            <w:r w:rsidRPr="003037A7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D8C1BE2" w14:textId="2630A00A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29CEA8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C58C16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3FF70B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Vitaloni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  <w:p w14:paraId="49940B7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4F8814FE" w14:textId="0DD39052" w:rsidR="00EE7059" w:rsidRPr="00A53BC5" w:rsidRDefault="00226FB1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329A226D" w14:textId="17D3AB08" w:rsidR="00EE7059" w:rsidRPr="00A53BC5" w:rsidRDefault="00DE5B2F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AA8A3B4" w14:textId="299C876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174D6D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8DE61C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65B2C7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Verhagen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</w:tc>
        <w:tc>
          <w:tcPr>
            <w:tcW w:w="1293" w:type="pct"/>
            <w:shd w:val="clear" w:color="auto" w:fill="auto"/>
          </w:tcPr>
          <w:p w14:paraId="72C50121" w14:textId="7E69F62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0AC94887" w14:textId="621AF3F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6F00821" w14:textId="41EDC1E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255F05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A62014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CD86D4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Goh 2019</w:t>
            </w:r>
          </w:p>
        </w:tc>
        <w:tc>
          <w:tcPr>
            <w:tcW w:w="1293" w:type="pct"/>
            <w:shd w:val="clear" w:color="auto" w:fill="auto"/>
          </w:tcPr>
          <w:p w14:paraId="40DE4C19" w14:textId="271924E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B1A2D94" w14:textId="0D5B4CB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799CCE2" w14:textId="72018A8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07C2986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5F2053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5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0BEA6A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Kraus 2019</w:t>
            </w:r>
          </w:p>
        </w:tc>
        <w:tc>
          <w:tcPr>
            <w:tcW w:w="1293" w:type="pct"/>
            <w:shd w:val="clear" w:color="auto" w:fill="auto"/>
          </w:tcPr>
          <w:p w14:paraId="12560566" w14:textId="791A613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0919D0E8" w14:textId="3CFA54A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AACF1BC" w14:textId="2120944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0920AB4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F5CAE5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5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198DEB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Chen 2019</w:t>
            </w:r>
          </w:p>
        </w:tc>
        <w:tc>
          <w:tcPr>
            <w:tcW w:w="1293" w:type="pct"/>
            <w:shd w:val="clear" w:color="auto" w:fill="auto"/>
          </w:tcPr>
          <w:p w14:paraId="50A4617A" w14:textId="0343595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  <w:r w:rsidR="00622118">
              <w:rPr>
                <w:bCs/>
                <w:szCs w:val="16"/>
              </w:rPr>
              <w:t xml:space="preserve">,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4D3C671A" w14:textId="738C4D09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6D6077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6D6077">
              <w:rPr>
                <w:bCs/>
                <w:szCs w:val="16"/>
              </w:rPr>
              <w:t xml:space="preserve">, </w:t>
            </w:r>
            <w:r w:rsidR="006D6077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6D6077">
              <w:rPr>
                <w:bCs/>
                <w:szCs w:val="16"/>
              </w:rPr>
              <w:t xml:space="preserve"> Insignificant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>Quality of life – Insignificant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  <w:r w:rsidR="00CB2488">
              <w:rPr>
                <w:bCs/>
                <w:szCs w:val="16"/>
              </w:rPr>
              <w:t xml:space="preserve">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B1754E5" w14:textId="4600533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761E928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557F50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A60ABE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Imoto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</w:tc>
        <w:tc>
          <w:tcPr>
            <w:tcW w:w="1293" w:type="pct"/>
            <w:shd w:val="clear" w:color="auto" w:fill="auto"/>
          </w:tcPr>
          <w:p w14:paraId="6C74AA53" w14:textId="42160D8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2B715F5" w14:textId="10CA922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E7E80C4" w14:textId="0B30F3F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36AEF47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DE82F2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F6559B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Goh 2019</w:t>
            </w:r>
          </w:p>
        </w:tc>
        <w:tc>
          <w:tcPr>
            <w:tcW w:w="1293" w:type="pct"/>
            <w:shd w:val="clear" w:color="auto" w:fill="auto"/>
          </w:tcPr>
          <w:p w14:paraId="7AD90246" w14:textId="79DEE6C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72393AED" w14:textId="08C9079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2CEE834" w14:textId="02451CB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06CF38F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0E4A64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ECC157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Hislop 2020</w:t>
            </w:r>
          </w:p>
        </w:tc>
        <w:tc>
          <w:tcPr>
            <w:tcW w:w="1293" w:type="pct"/>
            <w:shd w:val="clear" w:color="auto" w:fill="auto"/>
          </w:tcPr>
          <w:p w14:paraId="76655D7C" w14:textId="5B39184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9C0666B" w14:textId="086C677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CB2488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– 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92EE335" w14:textId="3EAB9AC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5B0E7B0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6C8B42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CB4B30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Dong 2018</w:t>
            </w:r>
          </w:p>
        </w:tc>
        <w:tc>
          <w:tcPr>
            <w:tcW w:w="1293" w:type="pct"/>
            <w:shd w:val="clear" w:color="auto" w:fill="auto"/>
          </w:tcPr>
          <w:p w14:paraId="797A496C" w14:textId="35B08F3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635FA274" w14:textId="3015E5A8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– 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1BF82EC" w14:textId="4061C5A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5048BD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59215D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05D3E6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Kus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</w:tc>
        <w:tc>
          <w:tcPr>
            <w:tcW w:w="1293" w:type="pct"/>
            <w:shd w:val="clear" w:color="auto" w:fill="auto"/>
          </w:tcPr>
          <w:p w14:paraId="742F2EE8" w14:textId="6311C8E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51277D68" w14:textId="4C21296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E8525B6" w14:textId="2E56388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B64042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A76617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A861DA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Raghava 2020</w:t>
            </w:r>
          </w:p>
        </w:tc>
        <w:tc>
          <w:tcPr>
            <w:tcW w:w="1293" w:type="pct"/>
            <w:shd w:val="clear" w:color="auto" w:fill="auto"/>
          </w:tcPr>
          <w:p w14:paraId="2BACB813" w14:textId="5C44450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1C1E85E0" w14:textId="75BEA48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106155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01EDF29" w14:textId="7F68375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31B4E09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6FF56D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CB2F1F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 xml:space="preserve">Van </w:t>
            </w: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Ginckel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</w:tc>
        <w:tc>
          <w:tcPr>
            <w:tcW w:w="1293" w:type="pct"/>
            <w:shd w:val="clear" w:color="auto" w:fill="auto"/>
          </w:tcPr>
          <w:p w14:paraId="0FE95D69" w14:textId="55A68D1F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6B14523" w14:textId="2DBACB0D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7577875" w14:textId="181707B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227DAF5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318002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AC9C99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Bricca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8</w:t>
            </w:r>
          </w:p>
        </w:tc>
        <w:tc>
          <w:tcPr>
            <w:tcW w:w="1293" w:type="pct"/>
            <w:shd w:val="clear" w:color="auto" w:fill="auto"/>
          </w:tcPr>
          <w:p w14:paraId="3A471992" w14:textId="7C2D0313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54ACC89C" w14:textId="720C7CDF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C2DC224" w14:textId="12C62DC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0E6CDFD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ABBF19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6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7304A6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Bricca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9</w:t>
            </w:r>
          </w:p>
        </w:tc>
        <w:tc>
          <w:tcPr>
            <w:tcW w:w="1293" w:type="pct"/>
            <w:shd w:val="clear" w:color="auto" w:fill="auto"/>
          </w:tcPr>
          <w:p w14:paraId="02A2563D" w14:textId="19BE34B3" w:rsidR="00EE7059" w:rsidRPr="00A53BC5" w:rsidRDefault="0023600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28D32453" w14:textId="641F7E55" w:rsidR="00EE7059" w:rsidRPr="00A53BC5" w:rsidRDefault="00106155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C100A6D" w14:textId="7E6CB65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435D92D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1D36E9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6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746F8B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Schäfer 2018</w:t>
            </w:r>
          </w:p>
        </w:tc>
        <w:tc>
          <w:tcPr>
            <w:tcW w:w="1293" w:type="pct"/>
            <w:shd w:val="clear" w:color="auto" w:fill="auto"/>
          </w:tcPr>
          <w:p w14:paraId="68BF639C" w14:textId="05A07280" w:rsidR="00EE7059" w:rsidRPr="00A53BC5" w:rsidRDefault="002B02BD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115D4931" w14:textId="286D5F53" w:rsidR="00EE7059" w:rsidRPr="00A53BC5" w:rsidRDefault="00590680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2CD9765" w14:textId="4E4C02F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40DC962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0D98B3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4BF484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  <w:lang w:val="es-ES"/>
              </w:rPr>
              <w:t>Hurley 2018</w:t>
            </w:r>
          </w:p>
        </w:tc>
        <w:tc>
          <w:tcPr>
            <w:tcW w:w="1293" w:type="pct"/>
            <w:shd w:val="clear" w:color="auto" w:fill="auto"/>
          </w:tcPr>
          <w:p w14:paraId="294395B8" w14:textId="3C56714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20D38A5A" w14:textId="74D1C4E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E6F5A00" w14:textId="59CAE1D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5F39805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978C71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97B437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Young 2018</w:t>
            </w:r>
          </w:p>
        </w:tc>
        <w:tc>
          <w:tcPr>
            <w:tcW w:w="1293" w:type="pct"/>
            <w:shd w:val="clear" w:color="auto" w:fill="auto"/>
          </w:tcPr>
          <w:p w14:paraId="68D7A183" w14:textId="5B45C08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335C1FC4" w14:textId="6018D45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5ECF9D7" w14:textId="49616B3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3347D46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BFDCEF8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7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2F9C482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rial" w:cs="Arial"/>
                <w:bCs/>
                <w:szCs w:val="16"/>
              </w:rPr>
            </w:pPr>
            <w:r w:rsidRPr="003037A7">
              <w:rPr>
                <w:rFonts w:eastAsia="Arial" w:cs="Arial"/>
                <w:bCs/>
                <w:szCs w:val="16"/>
                <w:lang w:val="es-ES"/>
              </w:rPr>
              <w:t>Kanavaki 2017</w:t>
            </w:r>
          </w:p>
          <w:p w14:paraId="12F45C7D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438CCFCC" w14:textId="1FAFA954" w:rsidR="00EE7059" w:rsidRPr="003037A7" w:rsidRDefault="005768B4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Self-efficacy</w:t>
            </w:r>
          </w:p>
        </w:tc>
        <w:tc>
          <w:tcPr>
            <w:tcW w:w="908" w:type="pct"/>
            <w:shd w:val="clear" w:color="auto" w:fill="auto"/>
          </w:tcPr>
          <w:p w14:paraId="0C0C9B48" w14:textId="75ADC916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Self-efficacy</w:t>
            </w:r>
            <w:r w:rsidRPr="003037A7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7E97C06" w14:textId="443848A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73B7D4E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5AC9F0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A5CC18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Umehara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18</w:t>
            </w:r>
          </w:p>
        </w:tc>
        <w:tc>
          <w:tcPr>
            <w:tcW w:w="1293" w:type="pct"/>
            <w:shd w:val="clear" w:color="auto" w:fill="auto"/>
          </w:tcPr>
          <w:p w14:paraId="42861B1C" w14:textId="2A3D640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2DCAC728" w14:textId="1B0BED4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32532B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D251C34" w14:textId="1982748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64C9329F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E70605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82DA8B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Minshull 2017</w:t>
            </w:r>
          </w:p>
        </w:tc>
        <w:tc>
          <w:tcPr>
            <w:tcW w:w="1293" w:type="pct"/>
            <w:shd w:val="clear" w:color="auto" w:fill="auto"/>
          </w:tcPr>
          <w:p w14:paraId="3AAEB26D" w14:textId="78CDB0A2" w:rsidR="00EE7059" w:rsidRPr="00A53BC5" w:rsidRDefault="00622118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5AFFC4AE" w14:textId="339A84F3" w:rsidR="00EE7059" w:rsidRPr="00A53BC5" w:rsidRDefault="0032532B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49D6219" w14:textId="55C6CDC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7D6FA3D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5A7D9E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3601C9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Fernandopulle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17</w:t>
            </w:r>
          </w:p>
        </w:tc>
        <w:tc>
          <w:tcPr>
            <w:tcW w:w="1293" w:type="pct"/>
            <w:shd w:val="clear" w:color="auto" w:fill="auto"/>
          </w:tcPr>
          <w:p w14:paraId="351077E5" w14:textId="38DB3A2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53D45DF0" w14:textId="1B1FDB0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92FE4F7" w14:textId="40BD2B3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6717725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EEDF76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A38109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Brosseau 2017</w:t>
            </w:r>
          </w:p>
        </w:tc>
        <w:tc>
          <w:tcPr>
            <w:tcW w:w="1293" w:type="pct"/>
            <w:shd w:val="clear" w:color="auto" w:fill="auto"/>
          </w:tcPr>
          <w:p w14:paraId="63E14E37" w14:textId="1C1D20D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55827A42" w14:textId="28DED7D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FA77A9B" w14:textId="6E8AC63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780F3B21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98B1C6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8CD3AE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Brosseau 2017</w:t>
            </w:r>
          </w:p>
        </w:tc>
        <w:tc>
          <w:tcPr>
            <w:tcW w:w="1293" w:type="pct"/>
            <w:shd w:val="clear" w:color="auto" w:fill="auto"/>
          </w:tcPr>
          <w:p w14:paraId="3458FB65" w14:textId="1ED95F7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54B11EDE" w14:textId="4C1217C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9FA07F0" w14:textId="29B7084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D08347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B5C62F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7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24E637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Brosseau 2017</w:t>
            </w:r>
          </w:p>
        </w:tc>
        <w:tc>
          <w:tcPr>
            <w:tcW w:w="1293" w:type="pct"/>
            <w:shd w:val="clear" w:color="auto" w:fill="auto"/>
          </w:tcPr>
          <w:p w14:paraId="3D1358B2" w14:textId="31584A3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A3E7404" w14:textId="15B622B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8F57EA4" w14:textId="17FD0AB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60E92EC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ED19FB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7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AE9B55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Zhang 2017</w:t>
            </w:r>
          </w:p>
        </w:tc>
        <w:tc>
          <w:tcPr>
            <w:tcW w:w="1293" w:type="pct"/>
            <w:shd w:val="clear" w:color="auto" w:fill="auto"/>
          </w:tcPr>
          <w:p w14:paraId="02DF379C" w14:textId="162DAFC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4864FD17" w14:textId="3161F6E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46CE711" w14:textId="1BD6E06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74185CDF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CB43339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8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81E14FB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rFonts w:eastAsia="Arial" w:cs="Arial"/>
                <w:bCs/>
                <w:szCs w:val="16"/>
              </w:rPr>
              <w:t>Nicolson 2017</w:t>
            </w:r>
          </w:p>
        </w:tc>
        <w:tc>
          <w:tcPr>
            <w:tcW w:w="1293" w:type="pct"/>
            <w:shd w:val="clear" w:color="auto" w:fill="auto"/>
          </w:tcPr>
          <w:p w14:paraId="1517C404" w14:textId="7A0B5A0A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 xml:space="preserve">Adherence rate </w:t>
            </w:r>
          </w:p>
        </w:tc>
        <w:tc>
          <w:tcPr>
            <w:tcW w:w="908" w:type="pct"/>
            <w:shd w:val="clear" w:color="auto" w:fill="auto"/>
          </w:tcPr>
          <w:p w14:paraId="4BC79755" w14:textId="090BD707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 xml:space="preserve">Adherence rate </w:t>
            </w:r>
            <w:r w:rsidRPr="003037A7">
              <w:rPr>
                <w:bCs/>
                <w:szCs w:val="16"/>
              </w:rPr>
              <w:t>– Positive (Moderate)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3782B0D" w14:textId="4BCFD47C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</w:tc>
      </w:tr>
      <w:tr w:rsidR="00EE7059" w:rsidRPr="00A53BC5" w14:paraId="59EE911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5AFDE55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8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6F13E85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3037A7">
              <w:rPr>
                <w:rFonts w:eastAsia="Helvetica Neue" w:cs="Helvetica Neue"/>
                <w:bCs/>
                <w:szCs w:val="16"/>
              </w:rPr>
              <w:t>Maly</w:t>
            </w:r>
            <w:proofErr w:type="spellEnd"/>
            <w:r w:rsidRPr="003037A7">
              <w:rPr>
                <w:rFonts w:eastAsia="Helvetica Neue" w:cs="Helvetica Neue"/>
                <w:bCs/>
                <w:szCs w:val="16"/>
              </w:rPr>
              <w:t xml:space="preserve"> 2016</w:t>
            </w:r>
          </w:p>
        </w:tc>
        <w:tc>
          <w:tcPr>
            <w:tcW w:w="1293" w:type="pct"/>
            <w:shd w:val="clear" w:color="auto" w:fill="auto"/>
          </w:tcPr>
          <w:p w14:paraId="0FF82D6A" w14:textId="2E964918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Risk of osteoarthritis</w:t>
            </w:r>
          </w:p>
        </w:tc>
        <w:tc>
          <w:tcPr>
            <w:tcW w:w="908" w:type="pct"/>
            <w:shd w:val="clear" w:color="auto" w:fill="auto"/>
          </w:tcPr>
          <w:p w14:paraId="3EF2FEB8" w14:textId="39831F6C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Risk of osteoarthritis</w:t>
            </w:r>
            <w:r w:rsidRPr="003037A7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CC919C6" w14:textId="055DCC13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</w:tc>
      </w:tr>
      <w:tr w:rsidR="00EE7059" w:rsidRPr="00A53BC5" w14:paraId="78DF877C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04179EC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8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AEF26A7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rFonts w:eastAsia="Helvetica Neue" w:cs="Helvetica Neue"/>
                <w:bCs/>
                <w:szCs w:val="16"/>
              </w:rPr>
              <w:t>Timmins 2017</w:t>
            </w:r>
          </w:p>
        </w:tc>
        <w:tc>
          <w:tcPr>
            <w:tcW w:w="1293" w:type="pct"/>
            <w:shd w:val="clear" w:color="auto" w:fill="auto"/>
          </w:tcPr>
          <w:p w14:paraId="23AABF4B" w14:textId="08028AD7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 xml:space="preserve">Running </w:t>
            </w:r>
          </w:p>
        </w:tc>
        <w:tc>
          <w:tcPr>
            <w:tcW w:w="908" w:type="pct"/>
            <w:shd w:val="clear" w:color="auto" w:fill="auto"/>
          </w:tcPr>
          <w:p w14:paraId="687965ED" w14:textId="05DD71BF" w:rsidR="00EE7059" w:rsidRPr="00A53BC5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 xml:space="preserve">Running </w:t>
            </w:r>
            <w:r>
              <w:rPr>
                <w:bCs/>
                <w:szCs w:val="16"/>
              </w:rPr>
              <w:t>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0C4618F" w14:textId="7D3FD88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C413F0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25D8666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8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8F9D5B0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3037A7">
              <w:rPr>
                <w:rFonts w:eastAsia="Helvetica Neue" w:cs="Helvetica Neue"/>
                <w:bCs/>
                <w:szCs w:val="16"/>
              </w:rPr>
              <w:t>Deasy</w:t>
            </w:r>
            <w:proofErr w:type="spellEnd"/>
            <w:r w:rsidRPr="003037A7">
              <w:rPr>
                <w:rFonts w:eastAsia="Helvetica Neue" w:cs="Helvetica Neue"/>
                <w:bCs/>
                <w:szCs w:val="16"/>
              </w:rPr>
              <w:t xml:space="preserve"> 2016</w:t>
            </w:r>
          </w:p>
        </w:tc>
        <w:tc>
          <w:tcPr>
            <w:tcW w:w="1293" w:type="pct"/>
            <w:shd w:val="clear" w:color="auto" w:fill="auto"/>
          </w:tcPr>
          <w:p w14:paraId="3387AA96" w14:textId="564DC7AD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Hip strength deficit</w:t>
            </w:r>
          </w:p>
        </w:tc>
        <w:tc>
          <w:tcPr>
            <w:tcW w:w="908" w:type="pct"/>
            <w:shd w:val="clear" w:color="auto" w:fill="auto"/>
          </w:tcPr>
          <w:p w14:paraId="76A81AAD" w14:textId="00F2149E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-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6A9D445" w14:textId="32CDDA7D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</w:tc>
      </w:tr>
      <w:tr w:rsidR="00EE7059" w:rsidRPr="00A53BC5" w14:paraId="7BE14D0D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E1B887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150364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Henriksen 2016</w:t>
            </w:r>
          </w:p>
        </w:tc>
        <w:tc>
          <w:tcPr>
            <w:tcW w:w="1293" w:type="pct"/>
            <w:shd w:val="clear" w:color="auto" w:fill="auto"/>
          </w:tcPr>
          <w:p w14:paraId="0D3ECF82" w14:textId="4D5391D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B6AEB" w14:textId="2472304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DA707C1" w14:textId="3C40A2C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46298D04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D55F90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63FBE4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Coudeyre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6</w:t>
            </w:r>
          </w:p>
          <w:p w14:paraId="4673E59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</w:p>
          <w:p w14:paraId="673AA67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5012202A" w14:textId="51FC720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  <w:r w:rsidR="00622118">
              <w:rPr>
                <w:bCs/>
                <w:szCs w:val="16"/>
              </w:rPr>
              <w:t xml:space="preserve">,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6268D6C7" w14:textId="6FEEB30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 xml:space="preserve">Quality of life </w:t>
            </w:r>
            <w:r w:rsidR="0032532B">
              <w:rPr>
                <w:bCs/>
                <w:szCs w:val="16"/>
              </w:rPr>
              <w:t>–</w:t>
            </w:r>
            <w:r w:rsidR="00DE5B2F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72B60B3" w14:textId="0853E34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00F09778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313B21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5A2E0F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Gay 2016</w:t>
            </w:r>
          </w:p>
          <w:p w14:paraId="349D0C5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07EF50AF" w14:textId="1A0E8F2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02F6EC58" w14:textId="371A276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5D5AA3C" w14:textId="76B1309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br/>
            </w: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D31D9A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28EF8EA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93FFE54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Bartels 2016</w:t>
            </w:r>
          </w:p>
          <w:p w14:paraId="770C85D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36775678" w14:textId="5C9B134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1B3D153C" w14:textId="7A19544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DE5B2F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18CAF67" w14:textId="1350AE7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11DDD86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C77062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D34BC8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Forestier 2016</w:t>
            </w:r>
          </w:p>
        </w:tc>
        <w:tc>
          <w:tcPr>
            <w:tcW w:w="1293" w:type="pct"/>
            <w:shd w:val="clear" w:color="auto" w:fill="auto"/>
          </w:tcPr>
          <w:p w14:paraId="0B3121CC" w14:textId="11D8045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76EA3CAA" w14:textId="7A71BAB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B1AE55C" w14:textId="3DA2BFC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7282187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6C2F8E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8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0D36C7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Rooij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6</w:t>
            </w:r>
          </w:p>
          <w:p w14:paraId="49F4F41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5543D3B1" w14:textId="3B962E1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261D165A" w14:textId="0D35973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6D6077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6D6077">
              <w:rPr>
                <w:bCs/>
                <w:szCs w:val="16"/>
              </w:rPr>
              <w:t xml:space="preserve">, </w:t>
            </w:r>
            <w:r w:rsidR="006D6077">
              <w:rPr>
                <w:bCs/>
                <w:szCs w:val="16"/>
              </w:rPr>
              <w:t>Physical function - In</w:t>
            </w:r>
            <w:r w:rsidR="006D6077">
              <w:rPr>
                <w:bCs/>
                <w:szCs w:val="16"/>
              </w:rPr>
              <w:t>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A96B3F2" w14:textId="0D75030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1A7CE88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3F1670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9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F090F7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Tanaka 2015</w:t>
            </w:r>
          </w:p>
        </w:tc>
        <w:tc>
          <w:tcPr>
            <w:tcW w:w="1293" w:type="pct"/>
            <w:shd w:val="clear" w:color="auto" w:fill="auto"/>
          </w:tcPr>
          <w:p w14:paraId="79A419DB" w14:textId="4B3877D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2780D288" w14:textId="402A893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DE5B2F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0A3E45F" w14:textId="2E045FA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F3F1E5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4F2537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F79122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Regnaux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15</w:t>
            </w:r>
          </w:p>
        </w:tc>
        <w:tc>
          <w:tcPr>
            <w:tcW w:w="1293" w:type="pct"/>
            <w:shd w:val="clear" w:color="auto" w:fill="auto"/>
          </w:tcPr>
          <w:p w14:paraId="02BA9A7F" w14:textId="0B733CA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4BC5A751" w14:textId="12C03F3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8B0BC92" w14:textId="5E51964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6CE599C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237B6EE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15B885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Ferreira 2015</w:t>
            </w:r>
          </w:p>
        </w:tc>
        <w:tc>
          <w:tcPr>
            <w:tcW w:w="1293" w:type="pct"/>
            <w:shd w:val="clear" w:color="auto" w:fill="auto"/>
          </w:tcPr>
          <w:p w14:paraId="3F893576" w14:textId="550956C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DD4C5E3" w14:textId="622D1C0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32532B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59D57490" w14:textId="3A6B6F1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49E483A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3F49E6A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122495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Runhaar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15</w:t>
            </w:r>
          </w:p>
        </w:tc>
        <w:tc>
          <w:tcPr>
            <w:tcW w:w="1293" w:type="pct"/>
            <w:shd w:val="clear" w:color="auto" w:fill="auto"/>
          </w:tcPr>
          <w:p w14:paraId="6B64830B" w14:textId="51BE02A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622118">
              <w:rPr>
                <w:bCs/>
                <w:szCs w:val="16"/>
              </w:rPr>
              <w:t xml:space="preserve">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A04212E" w14:textId="1890E74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32532B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1886DAD" w14:textId="121EE96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6DDFBF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E9B7688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9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D1F2995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3037A7">
              <w:rPr>
                <w:rFonts w:eastAsia="Arial" w:cs="Arial"/>
                <w:bCs/>
                <w:szCs w:val="16"/>
              </w:rPr>
              <w:t>Anwer</w:t>
            </w:r>
            <w:proofErr w:type="spellEnd"/>
            <w:r w:rsidRPr="003037A7">
              <w:rPr>
                <w:rFonts w:eastAsia="Arial" w:cs="Arial"/>
                <w:bCs/>
                <w:szCs w:val="16"/>
              </w:rPr>
              <w:t xml:space="preserve"> 2016</w:t>
            </w:r>
          </w:p>
        </w:tc>
        <w:tc>
          <w:tcPr>
            <w:tcW w:w="1293" w:type="pct"/>
            <w:shd w:val="clear" w:color="auto" w:fill="auto"/>
          </w:tcPr>
          <w:p w14:paraId="7F8AFB5D" w14:textId="60116ABD" w:rsidR="00EE7059" w:rsidRPr="003037A7" w:rsidRDefault="009A0E80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23600A">
              <w:rPr>
                <w:bCs/>
                <w:szCs w:val="16"/>
              </w:rPr>
              <w:t>Knee biomechanics</w:t>
            </w:r>
            <w:r>
              <w:rPr>
                <w:bCs/>
                <w:szCs w:val="16"/>
              </w:rPr>
              <w:t xml:space="preserve"> </w:t>
            </w:r>
          </w:p>
        </w:tc>
        <w:tc>
          <w:tcPr>
            <w:tcW w:w="908" w:type="pct"/>
            <w:shd w:val="clear" w:color="auto" w:fill="auto"/>
          </w:tcPr>
          <w:p w14:paraId="11DA0E82" w14:textId="0E9A4ABE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Function</w:t>
            </w:r>
            <w:r w:rsidRPr="003037A7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E3A8A72" w14:textId="70A77186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</w:tc>
      </w:tr>
      <w:tr w:rsidR="00EE7059" w:rsidRPr="00A53BC5" w14:paraId="0596D095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D186103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9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0B4E9CF7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rFonts w:eastAsia="Arial" w:cs="Arial"/>
                <w:bCs/>
                <w:szCs w:val="16"/>
              </w:rPr>
              <w:t>Tanaka 2016</w:t>
            </w:r>
          </w:p>
        </w:tc>
        <w:tc>
          <w:tcPr>
            <w:tcW w:w="1293" w:type="pct"/>
            <w:shd w:val="clear" w:color="auto" w:fill="auto"/>
          </w:tcPr>
          <w:p w14:paraId="61E86048" w14:textId="2A9A2606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Walking</w:t>
            </w:r>
          </w:p>
        </w:tc>
        <w:tc>
          <w:tcPr>
            <w:tcW w:w="908" w:type="pct"/>
            <w:shd w:val="clear" w:color="auto" w:fill="auto"/>
          </w:tcPr>
          <w:p w14:paraId="2AC29EF9" w14:textId="25CA639F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Walking</w:t>
            </w:r>
            <w:r w:rsidRPr="003037A7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75970C1" w14:textId="46DC8391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  <w:p w14:paraId="0D475BBB" w14:textId="5FF52DDD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</w:tr>
      <w:tr w:rsidR="00EE7059" w:rsidRPr="00A53BC5" w14:paraId="5253A5C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5CC87B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27F826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 xml:space="preserve">Lu </w:t>
            </w:r>
            <w:r w:rsidRPr="00A53BC5">
              <w:rPr>
                <w:rFonts w:eastAsia="Arial" w:cs="Arial"/>
                <w:bCs/>
                <w:iCs/>
                <w:szCs w:val="16"/>
              </w:rPr>
              <w:t>2015</w:t>
            </w:r>
          </w:p>
        </w:tc>
        <w:tc>
          <w:tcPr>
            <w:tcW w:w="1293" w:type="pct"/>
            <w:shd w:val="clear" w:color="auto" w:fill="auto"/>
          </w:tcPr>
          <w:p w14:paraId="40BA53C1" w14:textId="770E37C0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472BDEA4" w14:textId="13F00DD3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 xml:space="preserve">Quality of life – Insignificant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CC4BB55" w14:textId="106CE0B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18264B6A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E0BFE3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D254B6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Quintrec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</w:t>
            </w:r>
            <w:r w:rsidRPr="00A53BC5">
              <w:rPr>
                <w:rFonts w:eastAsia="Arial" w:cs="Arial"/>
                <w:bCs/>
                <w:iCs/>
                <w:szCs w:val="16"/>
              </w:rPr>
              <w:t>2014</w:t>
            </w:r>
          </w:p>
        </w:tc>
        <w:tc>
          <w:tcPr>
            <w:tcW w:w="1293" w:type="pct"/>
            <w:shd w:val="clear" w:color="auto" w:fill="auto"/>
          </w:tcPr>
          <w:p w14:paraId="7ACB1904" w14:textId="5EEA24F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C8BA3CA" w14:textId="701DEE2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0EE7C60" w14:textId="78BD3E2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5E38EEA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027E18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502A39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Uthman 2013</w:t>
            </w:r>
          </w:p>
        </w:tc>
        <w:tc>
          <w:tcPr>
            <w:tcW w:w="1293" w:type="pct"/>
            <w:shd w:val="clear" w:color="auto" w:fill="auto"/>
          </w:tcPr>
          <w:p w14:paraId="314BE67A" w14:textId="5798D2D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47D59662" w14:textId="573A98B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CA2D7AE" w14:textId="5C9E35E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63DABC6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928383C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9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7023F2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Ye 2014</w:t>
            </w:r>
          </w:p>
        </w:tc>
        <w:tc>
          <w:tcPr>
            <w:tcW w:w="1293" w:type="pct"/>
            <w:shd w:val="clear" w:color="auto" w:fill="auto"/>
          </w:tcPr>
          <w:p w14:paraId="1C3D571E" w14:textId="1CDDB4B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7843EA38" w14:textId="1DC02850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435ED3B" w14:textId="35D2D53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29FA686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97AE90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B4A861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Tanaka 2014</w:t>
            </w:r>
          </w:p>
        </w:tc>
        <w:tc>
          <w:tcPr>
            <w:tcW w:w="1293" w:type="pct"/>
            <w:shd w:val="clear" w:color="auto" w:fill="auto"/>
          </w:tcPr>
          <w:p w14:paraId="5505E974" w14:textId="006B6B5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5ED9F895" w14:textId="0E32528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CE8CC82" w14:textId="19C3CE8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52CB1776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682F9DA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10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69B7E4E7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rFonts w:eastAsia="Arial" w:cs="Arial"/>
                <w:bCs/>
                <w:szCs w:val="16"/>
              </w:rPr>
              <w:t>Henriksen 2014</w:t>
            </w:r>
          </w:p>
        </w:tc>
        <w:tc>
          <w:tcPr>
            <w:tcW w:w="1293" w:type="pct"/>
            <w:shd w:val="clear" w:color="auto" w:fill="auto"/>
          </w:tcPr>
          <w:p w14:paraId="4ED56169" w14:textId="378F332C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Knee joint loading</w:t>
            </w:r>
          </w:p>
        </w:tc>
        <w:tc>
          <w:tcPr>
            <w:tcW w:w="908" w:type="pct"/>
            <w:shd w:val="clear" w:color="auto" w:fill="auto"/>
          </w:tcPr>
          <w:p w14:paraId="6B06DDC5" w14:textId="26E9BAA2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Knee joint loading</w:t>
            </w:r>
            <w:r w:rsidRPr="003037A7">
              <w:rPr>
                <w:bCs/>
                <w:szCs w:val="16"/>
              </w:rPr>
              <w:t xml:space="preserve"> - Insignificant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593D123" w14:textId="227F2424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Critically low</w:t>
            </w:r>
          </w:p>
        </w:tc>
      </w:tr>
      <w:tr w:rsidR="00EE7059" w:rsidRPr="00A53BC5" w14:paraId="7357BC61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44FF6D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ABC677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Arial" w:cs="Arial"/>
                <w:bCs/>
                <w:szCs w:val="16"/>
              </w:rPr>
              <w:t>Waller 2014</w:t>
            </w:r>
          </w:p>
        </w:tc>
        <w:tc>
          <w:tcPr>
            <w:tcW w:w="1293" w:type="pct"/>
            <w:shd w:val="clear" w:color="auto" w:fill="auto"/>
          </w:tcPr>
          <w:p w14:paraId="48D9711B" w14:textId="4668D53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226FB1">
              <w:rPr>
                <w:bCs/>
                <w:szCs w:val="16"/>
              </w:rPr>
              <w:t xml:space="preserve"> </w:t>
            </w:r>
            <w:r w:rsidR="00226FB1">
              <w:rPr>
                <w:bCs/>
                <w:szCs w:val="16"/>
              </w:rPr>
              <w:t>Quality of life</w:t>
            </w:r>
          </w:p>
        </w:tc>
        <w:tc>
          <w:tcPr>
            <w:tcW w:w="908" w:type="pct"/>
            <w:shd w:val="clear" w:color="auto" w:fill="auto"/>
          </w:tcPr>
          <w:p w14:paraId="58D4F9D7" w14:textId="666C3A4C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DE5B2F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</w:t>
            </w:r>
            <w:r w:rsidR="00590680">
              <w:rPr>
                <w:bCs/>
                <w:szCs w:val="16"/>
              </w:rPr>
              <w:lastRenderedPageBreak/>
              <w:t>Positive</w:t>
            </w:r>
            <w:r w:rsidR="00DE5B2F">
              <w:rPr>
                <w:bCs/>
                <w:szCs w:val="16"/>
              </w:rPr>
              <w:t xml:space="preserve">, </w:t>
            </w:r>
            <w:r w:rsidR="00DE5B2F">
              <w:rPr>
                <w:bCs/>
                <w:szCs w:val="16"/>
              </w:rPr>
              <w:t>Quality of life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E6D54B6" w14:textId="627FC6C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lastRenderedPageBreak/>
              <w:t>Low</w:t>
            </w:r>
          </w:p>
        </w:tc>
      </w:tr>
      <w:tr w:rsidR="00EE7059" w:rsidRPr="00A53BC5" w14:paraId="6CAA737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7E2D59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428E18A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Arial" w:cs="Arial"/>
                <w:bCs/>
                <w:szCs w:val="16"/>
              </w:rPr>
              <w:t>Juhl</w:t>
            </w:r>
            <w:proofErr w:type="spellEnd"/>
            <w:r w:rsidRPr="00A53BC5">
              <w:rPr>
                <w:rFonts w:eastAsia="Arial" w:cs="Arial"/>
                <w:bCs/>
                <w:szCs w:val="16"/>
              </w:rPr>
              <w:t xml:space="preserve"> 2014</w:t>
            </w:r>
          </w:p>
        </w:tc>
        <w:tc>
          <w:tcPr>
            <w:tcW w:w="1293" w:type="pct"/>
            <w:shd w:val="clear" w:color="auto" w:fill="auto"/>
          </w:tcPr>
          <w:p w14:paraId="4F61433F" w14:textId="34019052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615DB91A" w14:textId="5B81940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1A55E7CD" w14:textId="61DD145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3A20D21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621DA8AD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10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6DCD116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3037A7">
              <w:rPr>
                <w:rFonts w:eastAsia="Arial" w:cs="Arial"/>
                <w:bCs/>
                <w:szCs w:val="16"/>
              </w:rPr>
              <w:t>Kroman</w:t>
            </w:r>
            <w:proofErr w:type="spellEnd"/>
            <w:r w:rsidRPr="003037A7">
              <w:rPr>
                <w:rFonts w:eastAsia="Arial" w:cs="Arial"/>
                <w:bCs/>
                <w:szCs w:val="16"/>
              </w:rPr>
              <w:t xml:space="preserve"> 2014</w:t>
            </w:r>
          </w:p>
        </w:tc>
        <w:tc>
          <w:tcPr>
            <w:tcW w:w="1293" w:type="pct"/>
            <w:shd w:val="clear" w:color="auto" w:fill="auto"/>
          </w:tcPr>
          <w:p w14:paraId="004E037A" w14:textId="4147DA8E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 xml:space="preserve">Performance </w:t>
            </w:r>
          </w:p>
        </w:tc>
        <w:tc>
          <w:tcPr>
            <w:tcW w:w="908" w:type="pct"/>
            <w:shd w:val="clear" w:color="auto" w:fill="auto"/>
          </w:tcPr>
          <w:p w14:paraId="4BE80190" w14:textId="6B15639A" w:rsidR="00EE7059" w:rsidRPr="00A53BC5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-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3DCD695" w14:textId="28D4E4F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5355064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829A76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1073651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Tanaka 2013</w:t>
            </w:r>
          </w:p>
        </w:tc>
        <w:tc>
          <w:tcPr>
            <w:tcW w:w="1293" w:type="pct"/>
            <w:shd w:val="clear" w:color="auto" w:fill="auto"/>
          </w:tcPr>
          <w:p w14:paraId="5CBB817D" w14:textId="3B0A579B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20637DDE" w14:textId="0D101D7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1A49E2D" w14:textId="39E2838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654CE5E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7FDEBB37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EC11CA0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Tanaka 2013</w:t>
            </w:r>
          </w:p>
        </w:tc>
        <w:tc>
          <w:tcPr>
            <w:tcW w:w="1293" w:type="pct"/>
            <w:shd w:val="clear" w:color="auto" w:fill="auto"/>
          </w:tcPr>
          <w:p w14:paraId="082A0FAF" w14:textId="4210836D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3600A">
              <w:rPr>
                <w:bCs/>
                <w:szCs w:val="16"/>
              </w:rPr>
              <w:t xml:space="preserve"> </w:t>
            </w:r>
            <w:r w:rsidR="0023600A" w:rsidRPr="0023600A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50A86CA3" w14:textId="13A039C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106155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106155">
              <w:rPr>
                <w:bCs/>
                <w:szCs w:val="16"/>
              </w:rPr>
              <w:t xml:space="preserve">, </w:t>
            </w:r>
            <w:r w:rsidR="00106155" w:rsidRPr="0023600A">
              <w:rPr>
                <w:bCs/>
                <w:szCs w:val="16"/>
              </w:rPr>
              <w:t>Knee biomechanics</w:t>
            </w:r>
            <w:r w:rsidR="00106155">
              <w:rPr>
                <w:bCs/>
                <w:szCs w:val="16"/>
              </w:rPr>
              <w:t xml:space="preserve">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1DA0DB6" w14:textId="2D9880FF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51497033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21D4A4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7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8B8555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Wang 2012</w:t>
            </w:r>
          </w:p>
        </w:tc>
        <w:tc>
          <w:tcPr>
            <w:tcW w:w="1293" w:type="pct"/>
            <w:shd w:val="clear" w:color="auto" w:fill="auto"/>
          </w:tcPr>
          <w:p w14:paraId="62AE1376" w14:textId="16CFB50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4B2D8C8E" w14:textId="23A101B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20EA22E5" w14:textId="674F277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586F828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9623989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8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845EA8E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Dobson 2012</w:t>
            </w:r>
          </w:p>
        </w:tc>
        <w:tc>
          <w:tcPr>
            <w:tcW w:w="1293" w:type="pct"/>
            <w:shd w:val="clear" w:color="auto" w:fill="auto"/>
          </w:tcPr>
          <w:p w14:paraId="443641A6" w14:textId="3960BC4A" w:rsidR="00EE7059" w:rsidRPr="00A53BC5" w:rsidRDefault="002B02BD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7081556B" w14:textId="50C5FC63" w:rsidR="00EE7059" w:rsidRPr="00A53BC5" w:rsidRDefault="006D607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hysical function - In</w:t>
            </w:r>
            <w:r>
              <w:rPr>
                <w:bCs/>
                <w:szCs w:val="16"/>
              </w:rPr>
              <w:t>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DFFC683" w14:textId="742FE9B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High</w:t>
            </w:r>
          </w:p>
        </w:tc>
      </w:tr>
      <w:tr w:rsidR="00EE7059" w:rsidRPr="00A53BC5" w14:paraId="6377AD8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8EF6775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09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360DB5B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Smith 2012</w:t>
            </w:r>
          </w:p>
        </w:tc>
        <w:tc>
          <w:tcPr>
            <w:tcW w:w="1293" w:type="pct"/>
            <w:shd w:val="clear" w:color="auto" w:fill="auto"/>
          </w:tcPr>
          <w:p w14:paraId="55CC0275" w14:textId="2DF129BB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,</w:t>
            </w:r>
            <w:r w:rsidR="008B0261">
              <w:rPr>
                <w:bCs/>
                <w:szCs w:val="16"/>
              </w:rPr>
              <w:t xml:space="preserve"> </w:t>
            </w:r>
            <w:r w:rsidR="008B0261">
              <w:rPr>
                <w:bCs/>
                <w:szCs w:val="16"/>
              </w:rPr>
              <w:t>Quality of life</w:t>
            </w:r>
            <w:r w:rsidR="00622118">
              <w:rPr>
                <w:bCs/>
                <w:szCs w:val="16"/>
              </w:rPr>
              <w:t xml:space="preserve">, </w:t>
            </w:r>
            <w:r w:rsidR="00622118" w:rsidRPr="00622118">
              <w:rPr>
                <w:bCs/>
                <w:szCs w:val="16"/>
              </w:rPr>
              <w:t>Knee biomechanics</w:t>
            </w:r>
          </w:p>
        </w:tc>
        <w:tc>
          <w:tcPr>
            <w:tcW w:w="908" w:type="pct"/>
            <w:shd w:val="clear" w:color="auto" w:fill="auto"/>
          </w:tcPr>
          <w:p w14:paraId="0E871886" w14:textId="1DFDF88D" w:rsidR="00EE7059" w:rsidRPr="00A53BC5" w:rsidRDefault="00CC64CA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</w:t>
            </w:r>
            <w:r>
              <w:rPr>
                <w:bCs/>
                <w:szCs w:val="16"/>
              </w:rPr>
              <w:t>Insignificant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 xml:space="preserve">Physical function </w:t>
            </w:r>
            <w:r w:rsidR="00CB2488">
              <w:rPr>
                <w:bCs/>
                <w:szCs w:val="16"/>
              </w:rPr>
              <w:t>–</w:t>
            </w:r>
            <w:r w:rsidR="00590680">
              <w:rPr>
                <w:bCs/>
                <w:szCs w:val="16"/>
              </w:rPr>
              <w:t xml:space="preserve"> Positive</w:t>
            </w:r>
            <w:r w:rsidR="00CB2488">
              <w:rPr>
                <w:bCs/>
                <w:szCs w:val="16"/>
              </w:rPr>
              <w:t xml:space="preserve">, </w:t>
            </w:r>
            <w:r w:rsidR="00CB2488">
              <w:rPr>
                <w:bCs/>
                <w:szCs w:val="16"/>
              </w:rPr>
              <w:t>Quality of life – Insignificant</w:t>
            </w:r>
            <w:r w:rsidR="0032532B">
              <w:rPr>
                <w:bCs/>
                <w:szCs w:val="16"/>
              </w:rPr>
              <w:t xml:space="preserve">, </w:t>
            </w:r>
            <w:r w:rsidR="0032532B" w:rsidRPr="0023600A">
              <w:rPr>
                <w:bCs/>
                <w:szCs w:val="16"/>
              </w:rPr>
              <w:t>Knee biomechanics</w:t>
            </w:r>
            <w:r w:rsidR="0032532B">
              <w:rPr>
                <w:bCs/>
                <w:szCs w:val="16"/>
              </w:rPr>
              <w:t xml:space="preserve"> - Inconclusive</w:t>
            </w:r>
            <w:r w:rsidR="00CB2488">
              <w:rPr>
                <w:bCs/>
                <w:szCs w:val="16"/>
              </w:rPr>
              <w:t xml:space="preserve"> 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FC4943C" w14:textId="7C97746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EE7059" w:rsidRPr="00A53BC5" w14:paraId="6147BF22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1498F22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10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E04B27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</w:rPr>
              <w:t>Silva 2012</w:t>
            </w:r>
          </w:p>
        </w:tc>
        <w:tc>
          <w:tcPr>
            <w:tcW w:w="1293" w:type="pct"/>
            <w:shd w:val="clear" w:color="auto" w:fill="auto"/>
          </w:tcPr>
          <w:p w14:paraId="153F5208" w14:textId="4F24283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393AB0FB" w14:textId="029EF8C3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0E72B2F3" w14:textId="42FC4ACA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Moderate</w:t>
            </w:r>
          </w:p>
        </w:tc>
      </w:tr>
      <w:tr w:rsidR="00EE7059" w:rsidRPr="00A53BC5" w14:paraId="1039C149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87C77A9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111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7A074EFB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3037A7">
              <w:rPr>
                <w:rFonts w:eastAsia="Helvetica Neue" w:cs="Helvetica Neue"/>
                <w:bCs/>
                <w:szCs w:val="16"/>
              </w:rPr>
              <w:t>Batterham</w:t>
            </w:r>
            <w:proofErr w:type="spellEnd"/>
            <w:r w:rsidRPr="003037A7">
              <w:rPr>
                <w:rFonts w:eastAsia="Helvetica Neue" w:cs="Helvetica Neue"/>
                <w:bCs/>
                <w:szCs w:val="16"/>
              </w:rPr>
              <w:t xml:space="preserve"> 2011</w:t>
            </w:r>
          </w:p>
        </w:tc>
        <w:tc>
          <w:tcPr>
            <w:tcW w:w="1293" w:type="pct"/>
            <w:shd w:val="clear" w:color="auto" w:fill="auto"/>
          </w:tcPr>
          <w:p w14:paraId="056DE30E" w14:textId="74BF9665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Function</w:t>
            </w:r>
          </w:p>
        </w:tc>
        <w:tc>
          <w:tcPr>
            <w:tcW w:w="908" w:type="pct"/>
            <w:shd w:val="clear" w:color="auto" w:fill="auto"/>
          </w:tcPr>
          <w:p w14:paraId="63AC4AE7" w14:textId="7590520D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Function</w:t>
            </w:r>
            <w:r w:rsidRPr="003037A7">
              <w:rPr>
                <w:bCs/>
                <w:szCs w:val="16"/>
              </w:rPr>
              <w:t xml:space="preserve"> - Insignificant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355B7239" w14:textId="626B5D69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Low</w:t>
            </w:r>
          </w:p>
        </w:tc>
      </w:tr>
      <w:tr w:rsidR="00EE7059" w:rsidRPr="00A53BC5" w14:paraId="5194C380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12B8D96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12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5879DE26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rFonts w:eastAsia="Helvetica Neue" w:cs="Helvetica Neue"/>
                <w:bCs/>
                <w:szCs w:val="16"/>
                <w:lang w:val="es-ES"/>
              </w:rPr>
              <w:t>Jansen 2011</w:t>
            </w:r>
          </w:p>
        </w:tc>
        <w:tc>
          <w:tcPr>
            <w:tcW w:w="1293" w:type="pct"/>
            <w:shd w:val="clear" w:color="auto" w:fill="auto"/>
          </w:tcPr>
          <w:p w14:paraId="564C3072" w14:textId="3926BA51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,</w:t>
            </w:r>
            <w:r w:rsidR="002B02BD">
              <w:rPr>
                <w:bCs/>
                <w:szCs w:val="16"/>
              </w:rPr>
              <w:t xml:space="preserve"> </w:t>
            </w:r>
            <w:r w:rsidR="002B02BD">
              <w:rPr>
                <w:bCs/>
                <w:szCs w:val="16"/>
              </w:rPr>
              <w:t>Physical function</w:t>
            </w:r>
          </w:p>
        </w:tc>
        <w:tc>
          <w:tcPr>
            <w:tcW w:w="908" w:type="pct"/>
            <w:shd w:val="clear" w:color="auto" w:fill="auto"/>
          </w:tcPr>
          <w:p w14:paraId="43EB5AAF" w14:textId="1918FB2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</w:t>
            </w:r>
            <w:r w:rsidR="00590680">
              <w:rPr>
                <w:bCs/>
                <w:szCs w:val="16"/>
              </w:rPr>
              <w:t>–</w:t>
            </w:r>
            <w:r w:rsidRPr="00B87266">
              <w:rPr>
                <w:bCs/>
                <w:szCs w:val="16"/>
              </w:rPr>
              <w:t xml:space="preserve"> Positive</w:t>
            </w:r>
            <w:r w:rsidR="00590680">
              <w:rPr>
                <w:bCs/>
                <w:szCs w:val="16"/>
              </w:rPr>
              <w:t xml:space="preserve">, </w:t>
            </w:r>
            <w:r w:rsidR="00590680">
              <w:rPr>
                <w:bCs/>
                <w:szCs w:val="16"/>
              </w:rPr>
              <w:t>Physical functio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EAD1893" w14:textId="182034F4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5E19270E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531CE854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113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09CEC3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3037A7">
              <w:rPr>
                <w:rFonts w:eastAsia="Helvetica Neue" w:cs="Helvetica Neue"/>
                <w:bCs/>
                <w:szCs w:val="16"/>
              </w:rPr>
              <w:t>Escalante 2011</w:t>
            </w:r>
          </w:p>
          <w:p w14:paraId="6E4DC60F" w14:textId="77777777" w:rsidR="00EE7059" w:rsidRPr="003037A7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38B428A2" w14:textId="6A62EA3D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Aerobic capacity</w:t>
            </w:r>
          </w:p>
        </w:tc>
        <w:tc>
          <w:tcPr>
            <w:tcW w:w="908" w:type="pct"/>
            <w:shd w:val="clear" w:color="auto" w:fill="auto"/>
          </w:tcPr>
          <w:p w14:paraId="72879A00" w14:textId="02C2D185" w:rsidR="00EE7059" w:rsidRPr="003037A7" w:rsidRDefault="003037A7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Aerobic capacity</w:t>
            </w:r>
            <w:r>
              <w:rPr>
                <w:bCs/>
                <w:szCs w:val="16"/>
              </w:rPr>
              <w:t xml:space="preserve"> - Inconclus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D089A6D" w14:textId="7B565A4E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Low</w:t>
            </w:r>
          </w:p>
        </w:tc>
      </w:tr>
      <w:tr w:rsidR="003037A7" w:rsidRPr="00A53BC5" w14:paraId="23369EC7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5FC2DAA" w14:textId="77777777" w:rsidR="003037A7" w:rsidRPr="003037A7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114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3670839D" w14:textId="77777777" w:rsidR="003037A7" w:rsidRPr="003037A7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r w:rsidRPr="003037A7">
              <w:rPr>
                <w:rFonts w:eastAsia="Helvetica Neue" w:cs="Helvetica Neue"/>
                <w:bCs/>
                <w:szCs w:val="16"/>
              </w:rPr>
              <w:t>Escalante 2010</w:t>
            </w:r>
          </w:p>
          <w:p w14:paraId="1575E1FF" w14:textId="77777777" w:rsidR="003037A7" w:rsidRPr="003037A7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666BC3CF" w14:textId="3BA44E8D" w:rsidR="003037A7" w:rsidRPr="00A53BC5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3037A7">
              <w:rPr>
                <w:bCs/>
                <w:szCs w:val="16"/>
              </w:rPr>
              <w:t>Therapy programs</w:t>
            </w:r>
          </w:p>
        </w:tc>
        <w:tc>
          <w:tcPr>
            <w:tcW w:w="908" w:type="pct"/>
            <w:shd w:val="clear" w:color="auto" w:fill="auto"/>
          </w:tcPr>
          <w:p w14:paraId="4F43C3AD" w14:textId="09E2A6C4" w:rsidR="003037A7" w:rsidRPr="00A53BC5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-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78E924D3" w14:textId="31842D1E" w:rsidR="003037A7" w:rsidRPr="00A53BC5" w:rsidRDefault="003037A7" w:rsidP="003037A7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041F7FBB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0175EFF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t>115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2483AEFF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Helvetica Neue" w:cs="Helvetica Neue"/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Delarue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07</w:t>
            </w:r>
          </w:p>
          <w:p w14:paraId="6ADD456D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</w:p>
        </w:tc>
        <w:tc>
          <w:tcPr>
            <w:tcW w:w="1293" w:type="pct"/>
            <w:shd w:val="clear" w:color="auto" w:fill="auto"/>
          </w:tcPr>
          <w:p w14:paraId="0B2A774D" w14:textId="1DC6791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772F7333" w14:textId="402849E6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 xml:space="preserve">Pain - </w:t>
            </w:r>
            <w:r>
              <w:rPr>
                <w:bCs/>
                <w:szCs w:val="16"/>
              </w:rPr>
              <w:t>Insignificant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6B9311D1" w14:textId="15C01889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  <w:tr w:rsidR="00EE7059" w:rsidRPr="00A53BC5" w14:paraId="47AD9998" w14:textId="77777777" w:rsidTr="006E49FB">
        <w:trPr>
          <w:jc w:val="center"/>
        </w:trPr>
        <w:tc>
          <w:tcPr>
            <w:tcW w:w="250" w:type="pct"/>
            <w:shd w:val="clear" w:color="auto" w:fill="auto"/>
            <w:vAlign w:val="center"/>
          </w:tcPr>
          <w:p w14:paraId="4773E5B3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A53BC5">
              <w:rPr>
                <w:bCs/>
                <w:szCs w:val="16"/>
              </w:rPr>
              <w:lastRenderedPageBreak/>
              <w:t>116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443FE9C8" w14:textId="7777777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proofErr w:type="spellStart"/>
            <w:r w:rsidRPr="00A53BC5">
              <w:rPr>
                <w:rFonts w:eastAsia="Helvetica Neue" w:cs="Helvetica Neue"/>
                <w:bCs/>
                <w:szCs w:val="16"/>
              </w:rPr>
              <w:t>Tiffreau</w:t>
            </w:r>
            <w:proofErr w:type="spellEnd"/>
            <w:r w:rsidRPr="00A53BC5">
              <w:rPr>
                <w:rFonts w:eastAsia="Helvetica Neue" w:cs="Helvetica Neue"/>
                <w:bCs/>
                <w:szCs w:val="16"/>
              </w:rPr>
              <w:t xml:space="preserve"> 2007</w:t>
            </w:r>
          </w:p>
        </w:tc>
        <w:tc>
          <w:tcPr>
            <w:tcW w:w="1293" w:type="pct"/>
            <w:shd w:val="clear" w:color="auto" w:fill="auto"/>
          </w:tcPr>
          <w:p w14:paraId="6321D12D" w14:textId="62201BA7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477427">
              <w:rPr>
                <w:bCs/>
                <w:szCs w:val="16"/>
              </w:rPr>
              <w:t>Pain</w:t>
            </w:r>
          </w:p>
        </w:tc>
        <w:tc>
          <w:tcPr>
            <w:tcW w:w="908" w:type="pct"/>
            <w:shd w:val="clear" w:color="auto" w:fill="auto"/>
          </w:tcPr>
          <w:p w14:paraId="236286B0" w14:textId="66B4CB78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 w:rsidRPr="00B87266">
              <w:rPr>
                <w:bCs/>
                <w:szCs w:val="16"/>
              </w:rPr>
              <w:t>Pain - Positive</w:t>
            </w:r>
          </w:p>
        </w:tc>
        <w:tc>
          <w:tcPr>
            <w:tcW w:w="1848" w:type="pct"/>
            <w:shd w:val="clear" w:color="auto" w:fill="auto"/>
            <w:vAlign w:val="center"/>
          </w:tcPr>
          <w:p w14:paraId="46D3D560" w14:textId="39B41B15" w:rsidR="00EE7059" w:rsidRPr="00A53BC5" w:rsidRDefault="00EE7059" w:rsidP="00EE7059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Critically low</w:t>
            </w:r>
          </w:p>
        </w:tc>
      </w:tr>
    </w:tbl>
    <w:p w14:paraId="7801B707" w14:textId="77777777" w:rsidR="00470A90" w:rsidRDefault="00470A90"/>
    <w:sectPr w:rsidR="00470A9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B5F6105"/>
    <w:multiLevelType w:val="hybridMultilevel"/>
    <w:tmpl w:val="8ABCAF74"/>
    <w:lvl w:ilvl="0" w:tplc="4F58780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70CA7AE6"/>
    <w:lvl w:ilvl="0" w:tplc="70923396">
      <w:start w:val="1"/>
      <w:numFmt w:val="decimal"/>
      <w:lvlRestart w:val="0"/>
      <w:pStyle w:val="MDPI71footnotes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CC6CE7"/>
    <w:multiLevelType w:val="hybridMultilevel"/>
    <w:tmpl w:val="A45610B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F3C455EC"/>
    <w:lvl w:ilvl="0" w:tplc="4540105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0B505B"/>
    <w:multiLevelType w:val="hybridMultilevel"/>
    <w:tmpl w:val="9F6C6AD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9A171C6"/>
    <w:multiLevelType w:val="hybridMultilevel"/>
    <w:tmpl w:val="FAB2471A"/>
    <w:lvl w:ilvl="0" w:tplc="35488F8C">
      <w:start w:val="1"/>
      <w:numFmt w:val="decimal"/>
      <w:lvlText w:val="%1)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6826E038" w:tentative="1">
      <w:start w:val="1"/>
      <w:numFmt w:val="lowerLetter"/>
      <w:lvlText w:val="%2."/>
      <w:lvlJc w:val="left"/>
      <w:pPr>
        <w:ind w:left="3691" w:hanging="360"/>
      </w:pPr>
    </w:lvl>
    <w:lvl w:ilvl="2" w:tplc="66E85E24" w:tentative="1">
      <w:start w:val="1"/>
      <w:numFmt w:val="lowerRoman"/>
      <w:lvlText w:val="%3."/>
      <w:lvlJc w:val="right"/>
      <w:pPr>
        <w:ind w:left="4411" w:hanging="180"/>
      </w:pPr>
    </w:lvl>
    <w:lvl w:ilvl="3" w:tplc="FFCAB45E" w:tentative="1">
      <w:start w:val="1"/>
      <w:numFmt w:val="decimal"/>
      <w:lvlText w:val="%4."/>
      <w:lvlJc w:val="left"/>
      <w:pPr>
        <w:ind w:left="5131" w:hanging="360"/>
      </w:pPr>
    </w:lvl>
    <w:lvl w:ilvl="4" w:tplc="E8FCD0D8" w:tentative="1">
      <w:start w:val="1"/>
      <w:numFmt w:val="lowerLetter"/>
      <w:lvlText w:val="%5."/>
      <w:lvlJc w:val="left"/>
      <w:pPr>
        <w:ind w:left="5851" w:hanging="360"/>
      </w:pPr>
    </w:lvl>
    <w:lvl w:ilvl="5" w:tplc="94D8B42A" w:tentative="1">
      <w:start w:val="1"/>
      <w:numFmt w:val="lowerRoman"/>
      <w:lvlText w:val="%6."/>
      <w:lvlJc w:val="right"/>
      <w:pPr>
        <w:ind w:left="6571" w:hanging="180"/>
      </w:pPr>
    </w:lvl>
    <w:lvl w:ilvl="6" w:tplc="4712D7BE" w:tentative="1">
      <w:start w:val="1"/>
      <w:numFmt w:val="decimal"/>
      <w:lvlText w:val="%7."/>
      <w:lvlJc w:val="left"/>
      <w:pPr>
        <w:ind w:left="7291" w:hanging="360"/>
      </w:pPr>
    </w:lvl>
    <w:lvl w:ilvl="7" w:tplc="3F4A587A" w:tentative="1">
      <w:start w:val="1"/>
      <w:numFmt w:val="lowerLetter"/>
      <w:lvlText w:val="%8."/>
      <w:lvlJc w:val="left"/>
      <w:pPr>
        <w:ind w:left="8011" w:hanging="360"/>
      </w:pPr>
    </w:lvl>
    <w:lvl w:ilvl="8" w:tplc="98FA31C6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1920585"/>
    <w:multiLevelType w:val="multilevel"/>
    <w:tmpl w:val="C632E480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1EF0759"/>
    <w:multiLevelType w:val="multilevel"/>
    <w:tmpl w:val="0A8E4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B53"/>
    <w:multiLevelType w:val="hybridMultilevel"/>
    <w:tmpl w:val="65B4FFDA"/>
    <w:lvl w:ilvl="0" w:tplc="A6A454E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D90CC0"/>
    <w:multiLevelType w:val="hybridMultilevel"/>
    <w:tmpl w:val="BB9E171C"/>
    <w:lvl w:ilvl="0" w:tplc="20A01338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191577"/>
    <w:multiLevelType w:val="multilevel"/>
    <w:tmpl w:val="1C090029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/>
        <w:b/>
        <w:i w:val="0"/>
        <w:caps/>
        <w:smallCaps w:val="0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4" w15:restartNumberingAfterBreak="0">
    <w:nsid w:val="673C370A"/>
    <w:multiLevelType w:val="hybridMultilevel"/>
    <w:tmpl w:val="CF36D04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6DB20A64"/>
    <w:multiLevelType w:val="hybridMultilevel"/>
    <w:tmpl w:val="53BE3AD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6"/>
  </w:num>
  <w:num w:numId="8">
    <w:abstractNumId w:val="7"/>
  </w:num>
  <w:num w:numId="9">
    <w:abstractNumId w:val="10"/>
  </w:num>
  <w:num w:numId="10">
    <w:abstractNumId w:val="13"/>
  </w:num>
  <w:num w:numId="11">
    <w:abstractNumId w:val="9"/>
  </w:num>
  <w:num w:numId="12">
    <w:abstractNumId w:val="24"/>
  </w:num>
  <w:num w:numId="13">
    <w:abstractNumId w:val="27"/>
  </w:num>
  <w:num w:numId="14">
    <w:abstractNumId w:val="15"/>
  </w:num>
  <w:num w:numId="15">
    <w:abstractNumId w:val="11"/>
  </w:num>
  <w:num w:numId="16">
    <w:abstractNumId w:val="20"/>
  </w:num>
  <w:num w:numId="17">
    <w:abstractNumId w:val="6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3"/>
  </w:num>
  <w:num w:numId="20">
    <w:abstractNumId w:val="28"/>
  </w:num>
  <w:num w:numId="21">
    <w:abstractNumId w:val="4"/>
  </w:num>
  <w:num w:numId="22">
    <w:abstractNumId w:val="19"/>
  </w:num>
  <w:num w:numId="23">
    <w:abstractNumId w:val="22"/>
  </w:num>
  <w:num w:numId="24">
    <w:abstractNumId w:val="16"/>
  </w:num>
  <w:num w:numId="25">
    <w:abstractNumId w:val="1"/>
  </w:num>
  <w:num w:numId="26">
    <w:abstractNumId w:val="12"/>
  </w:num>
  <w:num w:numId="27">
    <w:abstractNumId w:val="14"/>
  </w:num>
  <w:num w:numId="28">
    <w:abstractNumId w:val="17"/>
  </w:num>
  <w:num w:numId="29">
    <w:abstractNumId w:val="18"/>
  </w:num>
  <w:num w:numId="30">
    <w:abstractNumId w:val="5"/>
  </w:num>
  <w:num w:numId="31">
    <w:abstractNumId w:val="2"/>
  </w:num>
  <w:num w:numId="32">
    <w:abstractNumId w:val="2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7D"/>
    <w:rsid w:val="00006136"/>
    <w:rsid w:val="0001238C"/>
    <w:rsid w:val="00037BCF"/>
    <w:rsid w:val="00037E47"/>
    <w:rsid w:val="000418CB"/>
    <w:rsid w:val="000501C4"/>
    <w:rsid w:val="000567BD"/>
    <w:rsid w:val="00061B58"/>
    <w:rsid w:val="00062E12"/>
    <w:rsid w:val="00063D75"/>
    <w:rsid w:val="00070936"/>
    <w:rsid w:val="000A4045"/>
    <w:rsid w:val="000B4626"/>
    <w:rsid w:val="000C2FAC"/>
    <w:rsid w:val="000E513E"/>
    <w:rsid w:val="00106155"/>
    <w:rsid w:val="00113D3F"/>
    <w:rsid w:val="00120C33"/>
    <w:rsid w:val="00137DE0"/>
    <w:rsid w:val="0014650C"/>
    <w:rsid w:val="00150D82"/>
    <w:rsid w:val="00150F81"/>
    <w:rsid w:val="00157B82"/>
    <w:rsid w:val="001745BE"/>
    <w:rsid w:val="00187CB6"/>
    <w:rsid w:val="001C2919"/>
    <w:rsid w:val="001D512D"/>
    <w:rsid w:val="001D6310"/>
    <w:rsid w:val="001E14DC"/>
    <w:rsid w:val="00202584"/>
    <w:rsid w:val="002156F0"/>
    <w:rsid w:val="00220B36"/>
    <w:rsid w:val="00226FB1"/>
    <w:rsid w:val="00231883"/>
    <w:rsid w:val="00233131"/>
    <w:rsid w:val="0023600A"/>
    <w:rsid w:val="002653E6"/>
    <w:rsid w:val="0028128D"/>
    <w:rsid w:val="002924AA"/>
    <w:rsid w:val="002A1101"/>
    <w:rsid w:val="002B02BD"/>
    <w:rsid w:val="002B669F"/>
    <w:rsid w:val="002C7D63"/>
    <w:rsid w:val="002D0F13"/>
    <w:rsid w:val="002E2147"/>
    <w:rsid w:val="002F149C"/>
    <w:rsid w:val="0030368A"/>
    <w:rsid w:val="003037A7"/>
    <w:rsid w:val="00312E13"/>
    <w:rsid w:val="0032400D"/>
    <w:rsid w:val="00324056"/>
    <w:rsid w:val="0032532B"/>
    <w:rsid w:val="00327FB5"/>
    <w:rsid w:val="003351B1"/>
    <w:rsid w:val="00347566"/>
    <w:rsid w:val="003552FB"/>
    <w:rsid w:val="003650E9"/>
    <w:rsid w:val="00395E21"/>
    <w:rsid w:val="003A5768"/>
    <w:rsid w:val="003B7666"/>
    <w:rsid w:val="003B7C18"/>
    <w:rsid w:val="003C2338"/>
    <w:rsid w:val="003C2F28"/>
    <w:rsid w:val="003C4D76"/>
    <w:rsid w:val="003C5246"/>
    <w:rsid w:val="003D0E5C"/>
    <w:rsid w:val="003D6609"/>
    <w:rsid w:val="003E32C7"/>
    <w:rsid w:val="003F5045"/>
    <w:rsid w:val="00407A01"/>
    <w:rsid w:val="004174BB"/>
    <w:rsid w:val="00435749"/>
    <w:rsid w:val="00463D6A"/>
    <w:rsid w:val="00470A90"/>
    <w:rsid w:val="0048304C"/>
    <w:rsid w:val="004A2E60"/>
    <w:rsid w:val="004B5B7F"/>
    <w:rsid w:val="00507A02"/>
    <w:rsid w:val="0053451D"/>
    <w:rsid w:val="00544759"/>
    <w:rsid w:val="00545DA1"/>
    <w:rsid w:val="00552E5C"/>
    <w:rsid w:val="005663E0"/>
    <w:rsid w:val="00576416"/>
    <w:rsid w:val="005768B4"/>
    <w:rsid w:val="005902DB"/>
    <w:rsid w:val="00590680"/>
    <w:rsid w:val="005A4D4D"/>
    <w:rsid w:val="005C009A"/>
    <w:rsid w:val="005C0742"/>
    <w:rsid w:val="005C529C"/>
    <w:rsid w:val="005E22D5"/>
    <w:rsid w:val="005E4879"/>
    <w:rsid w:val="005E5DEE"/>
    <w:rsid w:val="005E62F0"/>
    <w:rsid w:val="005F2BD7"/>
    <w:rsid w:val="0060399D"/>
    <w:rsid w:val="00622118"/>
    <w:rsid w:val="006308CB"/>
    <w:rsid w:val="00636C41"/>
    <w:rsid w:val="00641239"/>
    <w:rsid w:val="00644937"/>
    <w:rsid w:val="00656200"/>
    <w:rsid w:val="006615D2"/>
    <w:rsid w:val="00663D86"/>
    <w:rsid w:val="00685B1A"/>
    <w:rsid w:val="00692C26"/>
    <w:rsid w:val="006A22B4"/>
    <w:rsid w:val="006A337B"/>
    <w:rsid w:val="006B14C7"/>
    <w:rsid w:val="006B4538"/>
    <w:rsid w:val="006C0C28"/>
    <w:rsid w:val="006C2C48"/>
    <w:rsid w:val="006D161A"/>
    <w:rsid w:val="006D6077"/>
    <w:rsid w:val="0071030F"/>
    <w:rsid w:val="007452D6"/>
    <w:rsid w:val="00750E21"/>
    <w:rsid w:val="00765106"/>
    <w:rsid w:val="0076672A"/>
    <w:rsid w:val="00770189"/>
    <w:rsid w:val="007732AB"/>
    <w:rsid w:val="00785245"/>
    <w:rsid w:val="0079376D"/>
    <w:rsid w:val="007A13DE"/>
    <w:rsid w:val="007A5251"/>
    <w:rsid w:val="007A7E6C"/>
    <w:rsid w:val="007B0520"/>
    <w:rsid w:val="007B3C0F"/>
    <w:rsid w:val="007B6100"/>
    <w:rsid w:val="007E09AA"/>
    <w:rsid w:val="007E53B0"/>
    <w:rsid w:val="007F6A88"/>
    <w:rsid w:val="00800C13"/>
    <w:rsid w:val="00806941"/>
    <w:rsid w:val="00811327"/>
    <w:rsid w:val="00820416"/>
    <w:rsid w:val="008365F2"/>
    <w:rsid w:val="00837924"/>
    <w:rsid w:val="008419BF"/>
    <w:rsid w:val="008503C3"/>
    <w:rsid w:val="00863FAF"/>
    <w:rsid w:val="0086687D"/>
    <w:rsid w:val="008844B7"/>
    <w:rsid w:val="00885A0E"/>
    <w:rsid w:val="00896192"/>
    <w:rsid w:val="008A1C38"/>
    <w:rsid w:val="008A565E"/>
    <w:rsid w:val="008B0261"/>
    <w:rsid w:val="008B444B"/>
    <w:rsid w:val="008B614E"/>
    <w:rsid w:val="008C0A58"/>
    <w:rsid w:val="008C13D9"/>
    <w:rsid w:val="008D2626"/>
    <w:rsid w:val="008D3F17"/>
    <w:rsid w:val="008D5A89"/>
    <w:rsid w:val="00907FA6"/>
    <w:rsid w:val="00924318"/>
    <w:rsid w:val="00932A42"/>
    <w:rsid w:val="009424FA"/>
    <w:rsid w:val="00952C3B"/>
    <w:rsid w:val="00952D96"/>
    <w:rsid w:val="00956FFF"/>
    <w:rsid w:val="00957208"/>
    <w:rsid w:val="00982BE6"/>
    <w:rsid w:val="009A0E80"/>
    <w:rsid w:val="009B4F14"/>
    <w:rsid w:val="009C2164"/>
    <w:rsid w:val="009D3CEE"/>
    <w:rsid w:val="009D47FD"/>
    <w:rsid w:val="009E12D6"/>
    <w:rsid w:val="009E5907"/>
    <w:rsid w:val="009F3327"/>
    <w:rsid w:val="00A04DF2"/>
    <w:rsid w:val="00A157A4"/>
    <w:rsid w:val="00A37661"/>
    <w:rsid w:val="00A53519"/>
    <w:rsid w:val="00A62D81"/>
    <w:rsid w:val="00AA550A"/>
    <w:rsid w:val="00AC254B"/>
    <w:rsid w:val="00AE0036"/>
    <w:rsid w:val="00B003CC"/>
    <w:rsid w:val="00B0141C"/>
    <w:rsid w:val="00B14CA9"/>
    <w:rsid w:val="00B170B6"/>
    <w:rsid w:val="00B35997"/>
    <w:rsid w:val="00B55DA5"/>
    <w:rsid w:val="00B63619"/>
    <w:rsid w:val="00B65DA6"/>
    <w:rsid w:val="00BB4F27"/>
    <w:rsid w:val="00BC1DF3"/>
    <w:rsid w:val="00BD53D4"/>
    <w:rsid w:val="00C04D5E"/>
    <w:rsid w:val="00C16CFE"/>
    <w:rsid w:val="00C273D6"/>
    <w:rsid w:val="00C27FF5"/>
    <w:rsid w:val="00C4021F"/>
    <w:rsid w:val="00C773DE"/>
    <w:rsid w:val="00C91F8D"/>
    <w:rsid w:val="00CB092C"/>
    <w:rsid w:val="00CB2488"/>
    <w:rsid w:val="00CC64CA"/>
    <w:rsid w:val="00CD173C"/>
    <w:rsid w:val="00CE7AE2"/>
    <w:rsid w:val="00CF0C30"/>
    <w:rsid w:val="00CF5FAF"/>
    <w:rsid w:val="00D039E7"/>
    <w:rsid w:val="00D0513C"/>
    <w:rsid w:val="00D31ECD"/>
    <w:rsid w:val="00D42197"/>
    <w:rsid w:val="00D569D6"/>
    <w:rsid w:val="00D6087D"/>
    <w:rsid w:val="00D655B8"/>
    <w:rsid w:val="00D74FA1"/>
    <w:rsid w:val="00D817F5"/>
    <w:rsid w:val="00D85239"/>
    <w:rsid w:val="00DB6B6D"/>
    <w:rsid w:val="00DB75C3"/>
    <w:rsid w:val="00DC3CD2"/>
    <w:rsid w:val="00DC75AD"/>
    <w:rsid w:val="00DD3A68"/>
    <w:rsid w:val="00DD66BA"/>
    <w:rsid w:val="00DE2F6A"/>
    <w:rsid w:val="00DE5B2F"/>
    <w:rsid w:val="00E3390D"/>
    <w:rsid w:val="00E351EB"/>
    <w:rsid w:val="00EA5F45"/>
    <w:rsid w:val="00EB0A49"/>
    <w:rsid w:val="00EB631A"/>
    <w:rsid w:val="00EC426F"/>
    <w:rsid w:val="00EC59A3"/>
    <w:rsid w:val="00ED29C2"/>
    <w:rsid w:val="00EE25D6"/>
    <w:rsid w:val="00EE7059"/>
    <w:rsid w:val="00EF1054"/>
    <w:rsid w:val="00EF219A"/>
    <w:rsid w:val="00EF76B2"/>
    <w:rsid w:val="00F114CC"/>
    <w:rsid w:val="00F1399C"/>
    <w:rsid w:val="00F235BB"/>
    <w:rsid w:val="00F544B1"/>
    <w:rsid w:val="00F73D76"/>
    <w:rsid w:val="00F84A35"/>
    <w:rsid w:val="00F91158"/>
    <w:rsid w:val="00F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5A67"/>
  <w15:chartTrackingRefBased/>
  <w15:docId w15:val="{455C9F6E-F27C-4917-9122-A7F46E79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524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aliases w:val="x"/>
    <w:basedOn w:val="a"/>
    <w:next w:val="a0"/>
    <w:link w:val="10"/>
    <w:qFormat/>
    <w:rsid w:val="0078524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78524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78524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78524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78524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qFormat/>
    <w:rsid w:val="00785245"/>
    <w:pPr>
      <w:spacing w:before="0" w:after="0" w:line="280" w:lineRule="atLeast"/>
      <w:ind w:left="706"/>
      <w:jc w:val="both"/>
      <w:outlineLvl w:val="5"/>
    </w:pPr>
    <w:rPr>
      <w:rFonts w:ascii="Palatino Linotype" w:eastAsia="SimSun" w:hAnsi="Palatino Linotype" w:cs="Times New Roman"/>
      <w:color w:val="000000"/>
      <w:sz w:val="20"/>
      <w:szCs w:val="20"/>
      <w:u w:val="single"/>
      <w:lang w:eastAsia="zh-CN"/>
    </w:rPr>
  </w:style>
  <w:style w:type="paragraph" w:styleId="7">
    <w:name w:val="heading 7"/>
    <w:basedOn w:val="a0"/>
    <w:next w:val="a0"/>
    <w:link w:val="70"/>
    <w:qFormat/>
    <w:rsid w:val="00785245"/>
    <w:pPr>
      <w:spacing w:before="0" w:after="0" w:line="280" w:lineRule="atLeast"/>
      <w:ind w:left="706"/>
      <w:jc w:val="both"/>
      <w:outlineLvl w:val="6"/>
    </w:pPr>
    <w:rPr>
      <w:rFonts w:ascii="Palatino Linotype" w:eastAsia="SimSun" w:hAnsi="Palatino Linotype" w:cs="Times New Roman"/>
      <w:i/>
      <w:color w:val="000000"/>
      <w:sz w:val="20"/>
      <w:szCs w:val="20"/>
      <w:lang w:eastAsia="zh-CN"/>
    </w:rPr>
  </w:style>
  <w:style w:type="paragraph" w:styleId="8">
    <w:name w:val="heading 8"/>
    <w:basedOn w:val="a0"/>
    <w:next w:val="a0"/>
    <w:link w:val="80"/>
    <w:qFormat/>
    <w:rsid w:val="00785245"/>
    <w:pPr>
      <w:spacing w:before="0" w:after="0" w:line="280" w:lineRule="atLeast"/>
      <w:ind w:left="706"/>
      <w:jc w:val="both"/>
      <w:outlineLvl w:val="7"/>
    </w:pPr>
    <w:rPr>
      <w:rFonts w:ascii="Palatino Linotype" w:eastAsia="SimSun" w:hAnsi="Palatino Linotype" w:cs="Times New Roman"/>
      <w:i/>
      <w:color w:val="000000"/>
      <w:sz w:val="20"/>
      <w:szCs w:val="20"/>
      <w:lang w:eastAsia="zh-CN"/>
    </w:rPr>
  </w:style>
  <w:style w:type="paragraph" w:styleId="9">
    <w:name w:val="heading 9"/>
    <w:basedOn w:val="a0"/>
    <w:next w:val="a0"/>
    <w:link w:val="90"/>
    <w:qFormat/>
    <w:rsid w:val="00785245"/>
    <w:pPr>
      <w:spacing w:before="0" w:after="0" w:line="280" w:lineRule="atLeast"/>
      <w:ind w:left="706"/>
      <w:jc w:val="both"/>
      <w:outlineLvl w:val="8"/>
    </w:pPr>
    <w:rPr>
      <w:rFonts w:ascii="Palatino Linotype" w:eastAsia="SimSun" w:hAnsi="Palatino Linotype" w:cs="Times New Roman"/>
      <w:i/>
      <w:color w:val="000000"/>
      <w:sz w:val="20"/>
      <w:szCs w:val="20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aliases w:val="x Знак"/>
    <w:basedOn w:val="a1"/>
    <w:link w:val="1"/>
    <w:rsid w:val="0078524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rsid w:val="0078524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rsid w:val="0078524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rsid w:val="0078524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rsid w:val="0078524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60">
    <w:name w:val="Заголовок 6 Знак"/>
    <w:basedOn w:val="a1"/>
    <w:link w:val="6"/>
    <w:rsid w:val="00785245"/>
    <w:rPr>
      <w:rFonts w:ascii="Palatino Linotype" w:eastAsia="SimSun" w:hAnsi="Palatino Linotype" w:cs="Times New Roman"/>
      <w:color w:val="000000"/>
      <w:sz w:val="20"/>
      <w:szCs w:val="20"/>
      <w:u w:val="single"/>
      <w:lang w:val="en-US" w:eastAsia="zh-CN"/>
    </w:rPr>
  </w:style>
  <w:style w:type="character" w:customStyle="1" w:styleId="70">
    <w:name w:val="Заголовок 7 Знак"/>
    <w:basedOn w:val="a1"/>
    <w:link w:val="7"/>
    <w:rsid w:val="00785245"/>
    <w:rPr>
      <w:rFonts w:ascii="Palatino Linotype" w:eastAsia="SimSun" w:hAnsi="Palatino Linotype" w:cs="Times New Roman"/>
      <w:i/>
      <w:color w:val="000000"/>
      <w:sz w:val="20"/>
      <w:szCs w:val="20"/>
      <w:lang w:val="en-US" w:eastAsia="zh-CN"/>
    </w:rPr>
  </w:style>
  <w:style w:type="character" w:customStyle="1" w:styleId="80">
    <w:name w:val="Заголовок 8 Знак"/>
    <w:basedOn w:val="a1"/>
    <w:link w:val="8"/>
    <w:rsid w:val="00785245"/>
    <w:rPr>
      <w:rFonts w:ascii="Palatino Linotype" w:eastAsia="SimSun" w:hAnsi="Palatino Linotype" w:cs="Times New Roman"/>
      <w:i/>
      <w:color w:val="000000"/>
      <w:sz w:val="20"/>
      <w:szCs w:val="20"/>
      <w:lang w:val="en-US" w:eastAsia="zh-CN"/>
    </w:rPr>
  </w:style>
  <w:style w:type="character" w:customStyle="1" w:styleId="90">
    <w:name w:val="Заголовок 9 Знак"/>
    <w:basedOn w:val="a1"/>
    <w:link w:val="9"/>
    <w:rsid w:val="00785245"/>
    <w:rPr>
      <w:rFonts w:ascii="Palatino Linotype" w:eastAsia="SimSun" w:hAnsi="Palatino Linotype" w:cs="Times New Roman"/>
      <w:i/>
      <w:color w:val="000000"/>
      <w:sz w:val="20"/>
      <w:szCs w:val="20"/>
      <w:lang w:val="en-US" w:eastAsia="zh-CN"/>
    </w:rPr>
  </w:style>
  <w:style w:type="paragraph" w:styleId="a4">
    <w:name w:val="Subtitle"/>
    <w:basedOn w:val="a0"/>
    <w:next w:val="a0"/>
    <w:link w:val="a5"/>
    <w:unhideWhenUsed/>
    <w:qFormat/>
    <w:rsid w:val="0078524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rsid w:val="0078524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85245"/>
  </w:style>
  <w:style w:type="paragraph" w:styleId="a6">
    <w:name w:val="Balloon Text"/>
    <w:basedOn w:val="a0"/>
    <w:link w:val="a7"/>
    <w:uiPriority w:val="99"/>
    <w:unhideWhenUsed/>
    <w:rsid w:val="0078524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rsid w:val="00785245"/>
    <w:rPr>
      <w:rFonts w:ascii="Tahoma" w:hAnsi="Tahoma" w:cs="Tahoma"/>
      <w:sz w:val="16"/>
      <w:szCs w:val="16"/>
      <w:lang w:val="en-US"/>
    </w:rPr>
  </w:style>
  <w:style w:type="character" w:styleId="a8">
    <w:name w:val="Book Title"/>
    <w:basedOn w:val="a1"/>
    <w:uiPriority w:val="33"/>
    <w:qFormat/>
    <w:rsid w:val="0078524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78524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85245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ab">
    <w:name w:val="annotation reference"/>
    <w:basedOn w:val="a1"/>
    <w:unhideWhenUsed/>
    <w:rsid w:val="00785245"/>
    <w:rPr>
      <w:sz w:val="16"/>
      <w:szCs w:val="16"/>
    </w:rPr>
  </w:style>
  <w:style w:type="paragraph" w:styleId="ac">
    <w:name w:val="annotation text"/>
    <w:basedOn w:val="a0"/>
    <w:link w:val="ad"/>
    <w:unhideWhenUsed/>
    <w:rsid w:val="0078524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rsid w:val="00785245"/>
    <w:rPr>
      <w:rFonts w:ascii="Times New Roman" w:hAnsi="Times New Roman"/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nhideWhenUsed/>
    <w:rsid w:val="00785245"/>
    <w:rPr>
      <w:b/>
      <w:bCs/>
    </w:rPr>
  </w:style>
  <w:style w:type="character" w:customStyle="1" w:styleId="af">
    <w:name w:val="Тема примечания Знак"/>
    <w:basedOn w:val="ad"/>
    <w:link w:val="ae"/>
    <w:rsid w:val="00785245"/>
    <w:rPr>
      <w:rFonts w:ascii="Times New Roman" w:hAnsi="Times New Roman"/>
      <w:b/>
      <w:bCs/>
      <w:sz w:val="20"/>
      <w:szCs w:val="20"/>
      <w:lang w:val="en-US"/>
    </w:rPr>
  </w:style>
  <w:style w:type="character" w:styleId="af0">
    <w:name w:val="Emphasis"/>
    <w:basedOn w:val="a1"/>
    <w:uiPriority w:val="20"/>
    <w:qFormat/>
    <w:rsid w:val="0078524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785245"/>
    <w:rPr>
      <w:vertAlign w:val="superscript"/>
    </w:rPr>
  </w:style>
  <w:style w:type="paragraph" w:styleId="af2">
    <w:name w:val="endnote text"/>
    <w:basedOn w:val="a0"/>
    <w:link w:val="af3"/>
    <w:unhideWhenUsed/>
    <w:rsid w:val="0078524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rsid w:val="00785245"/>
    <w:rPr>
      <w:rFonts w:ascii="Times New Roman" w:hAnsi="Times New Roman"/>
      <w:sz w:val="20"/>
      <w:szCs w:val="20"/>
      <w:lang w:val="en-US"/>
    </w:rPr>
  </w:style>
  <w:style w:type="character" w:styleId="af4">
    <w:name w:val="FollowedHyperlink"/>
    <w:basedOn w:val="a1"/>
    <w:unhideWhenUsed/>
    <w:rsid w:val="00785245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8524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785245"/>
    <w:rPr>
      <w:rFonts w:ascii="Times New Roman" w:hAnsi="Times New Roman"/>
      <w:sz w:val="24"/>
      <w:lang w:val="en-US"/>
    </w:rPr>
  </w:style>
  <w:style w:type="character" w:styleId="af7">
    <w:name w:val="footnote reference"/>
    <w:basedOn w:val="a1"/>
    <w:uiPriority w:val="99"/>
    <w:semiHidden/>
    <w:unhideWhenUsed/>
    <w:rsid w:val="00785245"/>
    <w:rPr>
      <w:vertAlign w:val="superscript"/>
    </w:rPr>
  </w:style>
  <w:style w:type="paragraph" w:styleId="af8">
    <w:name w:val="footnote text"/>
    <w:basedOn w:val="a0"/>
    <w:link w:val="af9"/>
    <w:unhideWhenUsed/>
    <w:rsid w:val="0078524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rsid w:val="00785245"/>
    <w:rPr>
      <w:rFonts w:ascii="Times New Roman" w:hAnsi="Times New Roman"/>
      <w:sz w:val="20"/>
      <w:szCs w:val="20"/>
      <w:lang w:val="en-US"/>
    </w:rPr>
  </w:style>
  <w:style w:type="paragraph" w:styleId="afa">
    <w:name w:val="header"/>
    <w:basedOn w:val="a0"/>
    <w:link w:val="afb"/>
    <w:uiPriority w:val="99"/>
    <w:unhideWhenUsed/>
    <w:rsid w:val="0078524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785245"/>
    <w:rPr>
      <w:rFonts w:ascii="Times New Roman" w:hAnsi="Times New Roman"/>
      <w:b/>
      <w:sz w:val="24"/>
      <w:lang w:val="en-US"/>
    </w:rPr>
  </w:style>
  <w:style w:type="paragraph" w:styleId="a">
    <w:name w:val="List Paragraph"/>
    <w:basedOn w:val="a0"/>
    <w:uiPriority w:val="34"/>
    <w:qFormat/>
    <w:rsid w:val="0078524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85245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8524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8524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8524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785245"/>
  </w:style>
  <w:style w:type="paragraph" w:styleId="aff0">
    <w:name w:val="Normal (Web)"/>
    <w:basedOn w:val="a0"/>
    <w:uiPriority w:val="99"/>
    <w:unhideWhenUsed/>
    <w:rsid w:val="0078524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78524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78524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aff1">
    <w:name w:val="Strong"/>
    <w:basedOn w:val="a1"/>
    <w:uiPriority w:val="22"/>
    <w:qFormat/>
    <w:rsid w:val="0078524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78524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78524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78524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78524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aff4"/>
    <w:next w:val="aff4"/>
    <w:qFormat/>
    <w:rsid w:val="00785245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785245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apple-converted-space">
    <w:name w:val="apple-converted-space"/>
    <w:rsid w:val="00785245"/>
  </w:style>
  <w:style w:type="paragraph" w:customStyle="1" w:styleId="MDPI11articletype">
    <w:name w:val="MDPI_1.1_article_type"/>
    <w:next w:val="a0"/>
    <w:qFormat/>
    <w:rsid w:val="0078524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a0"/>
    <w:qFormat/>
    <w:rsid w:val="0078524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a0"/>
    <w:qFormat/>
    <w:rsid w:val="0078524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0"/>
    <w:next w:val="a0"/>
    <w:qFormat/>
    <w:rsid w:val="00785245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785245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qFormat/>
    <w:rsid w:val="0078524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a0"/>
    <w:qFormat/>
    <w:rsid w:val="0078524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a0"/>
    <w:qFormat/>
    <w:rsid w:val="00785245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785245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1stheader">
    <w:name w:val="M_1stheader"/>
    <w:basedOn w:val="a0"/>
    <w:rsid w:val="00785245"/>
    <w:pPr>
      <w:tabs>
        <w:tab w:val="center" w:pos="4320"/>
        <w:tab w:val="right" w:pos="8640"/>
      </w:tabs>
      <w:spacing w:before="0" w:after="0" w:line="280" w:lineRule="atLeast"/>
      <w:ind w:right="360"/>
      <w:jc w:val="both"/>
      <w:outlineLvl w:val="0"/>
    </w:pPr>
    <w:rPr>
      <w:rFonts w:ascii="Palatino Linotype" w:eastAsia="SimSun" w:hAnsi="Palatino Linotype" w:cs="Times New Roman"/>
      <w:i/>
      <w:color w:val="000000"/>
      <w:sz w:val="20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785245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4text"/>
    <w:next w:val="a0"/>
    <w:qFormat/>
    <w:rsid w:val="00785245"/>
    <w:pPr>
      <w:spacing w:before="240"/>
      <w:ind w:left="113" w:firstLine="0"/>
    </w:pPr>
  </w:style>
  <w:style w:type="paragraph" w:customStyle="1" w:styleId="MAcknow">
    <w:name w:val="M_Acknow"/>
    <w:basedOn w:val="a0"/>
    <w:rsid w:val="00785245"/>
    <w:pPr>
      <w:spacing w:after="0" w:line="240" w:lineRule="atLeast"/>
      <w:jc w:val="both"/>
    </w:pPr>
    <w:rPr>
      <w:rFonts w:ascii="Minion Pro" w:eastAsia="SimSun" w:hAnsi="Minion Pro" w:cs="Times New Roman"/>
      <w:color w:val="000000"/>
      <w:sz w:val="20"/>
      <w:szCs w:val="20"/>
      <w:lang w:eastAsia="zh-CN"/>
    </w:rPr>
  </w:style>
  <w:style w:type="paragraph" w:customStyle="1" w:styleId="Maddress">
    <w:name w:val="M_address"/>
    <w:basedOn w:val="a0"/>
    <w:rsid w:val="00785245"/>
    <w:pPr>
      <w:spacing w:before="240"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author">
    <w:name w:val="M_author"/>
    <w:basedOn w:val="a0"/>
    <w:rsid w:val="00785245"/>
    <w:pPr>
      <w:spacing w:before="240" w:line="340" w:lineRule="exact"/>
      <w:jc w:val="both"/>
    </w:pPr>
    <w:rPr>
      <w:rFonts w:ascii="Palatino Linotype" w:eastAsia="SimSun" w:hAnsi="Palatino Linotype" w:cs="Times New Roman"/>
      <w:b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a0"/>
    <w:rsid w:val="00785245"/>
    <w:pPr>
      <w:spacing w:before="24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78524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785245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itle">
    <w:name w:val="M_deck_1_article_title"/>
    <w:next w:val="Mdeck2authorname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publcationhistory">
    <w:name w:val="M_deck_3_publcation_history"/>
    <w:next w:val="a0"/>
    <w:qFormat/>
    <w:rsid w:val="0078524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85245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8524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8524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a0"/>
    <w:qFormat/>
    <w:rsid w:val="00785245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785245"/>
    <w:pPr>
      <w:spacing w:before="240" w:after="120"/>
    </w:pPr>
  </w:style>
  <w:style w:type="paragraph" w:customStyle="1" w:styleId="Mdeck4heading2">
    <w:name w:val="M_deck_4_heading_2"/>
    <w:basedOn w:val="MHeading3"/>
    <w:next w:val="a0"/>
    <w:qFormat/>
    <w:rsid w:val="0078524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0"/>
    <w:qFormat/>
    <w:rsid w:val="0078524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785245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85245"/>
    <w:pPr>
      <w:ind w:firstLine="0"/>
    </w:pPr>
    <w:rPr>
      <w:szCs w:val="24"/>
    </w:rPr>
  </w:style>
  <w:style w:type="paragraph" w:customStyle="1" w:styleId="MFigure">
    <w:name w:val="M_Figure"/>
    <w:qFormat/>
    <w:rsid w:val="00785245"/>
    <w:pPr>
      <w:spacing w:after="0" w:line="240" w:lineRule="auto"/>
      <w:jc w:val="center"/>
    </w:pPr>
    <w:rPr>
      <w:rFonts w:ascii="Minion Pro" w:eastAsia="Times New Roman" w:hAnsi="Minion Pro" w:cs="Times New Roman"/>
      <w:color w:val="000000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785245"/>
    <w:rPr>
      <w:i/>
    </w:rPr>
  </w:style>
  <w:style w:type="paragraph" w:customStyle="1" w:styleId="Mdeck4textlrindent">
    <w:name w:val="M_deck_4_text_lr_indent"/>
    <w:basedOn w:val="Mdeck4text"/>
    <w:qFormat/>
    <w:rsid w:val="0078524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85245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78524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8524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8524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85245"/>
  </w:style>
  <w:style w:type="paragraph" w:customStyle="1" w:styleId="Mdeck6figurebody">
    <w:name w:val="M_deck_6_figure_body"/>
    <w:qFormat/>
    <w:rsid w:val="0078524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785245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78524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a0"/>
    <w:rsid w:val="00785245"/>
    <w:pPr>
      <w:spacing w:before="0" w:line="280" w:lineRule="atLeast"/>
      <w:ind w:left="425"/>
      <w:jc w:val="both"/>
    </w:pPr>
    <w:rPr>
      <w:rFonts w:ascii="Minion Pro" w:eastAsia="SimSun" w:hAnsi="Minion Pro" w:cs="Times New Roman"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785245"/>
    <w:rPr>
      <w:b/>
    </w:rPr>
  </w:style>
  <w:style w:type="paragraph" w:customStyle="1" w:styleId="MHeading2">
    <w:name w:val="M_Heading2"/>
    <w:basedOn w:val="MHeading3"/>
    <w:qFormat/>
    <w:rsid w:val="00785245"/>
    <w:rPr>
      <w:i/>
    </w:rPr>
  </w:style>
  <w:style w:type="paragraph" w:customStyle="1" w:styleId="MISSN">
    <w:name w:val="M_ISSN"/>
    <w:basedOn w:val="a0"/>
    <w:rsid w:val="00785245"/>
    <w:pPr>
      <w:spacing w:before="0" w:after="520" w:line="280" w:lineRule="atLeast"/>
      <w:jc w:val="right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78524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85245"/>
    <w:pPr>
      <w:ind w:firstLine="0"/>
    </w:pPr>
  </w:style>
  <w:style w:type="paragraph" w:customStyle="1" w:styleId="MLogo">
    <w:name w:val="M_Logo"/>
    <w:basedOn w:val="a0"/>
    <w:rsid w:val="00785245"/>
    <w:pPr>
      <w:spacing w:before="140" w:after="0" w:line="280" w:lineRule="atLeast"/>
      <w:jc w:val="right"/>
    </w:pPr>
    <w:rPr>
      <w:rFonts w:ascii="Palatino Linotype" w:eastAsia="SimSun" w:hAnsi="Palatino Linotype" w:cs="Times New Roman"/>
      <w:b/>
      <w:i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785245"/>
    <w:rPr>
      <w:i/>
    </w:rPr>
  </w:style>
  <w:style w:type="paragraph" w:customStyle="1" w:styleId="MRefer">
    <w:name w:val="M_Refer"/>
    <w:basedOn w:val="a0"/>
    <w:rsid w:val="00785245"/>
    <w:pPr>
      <w:spacing w:before="0" w:after="0" w:line="280" w:lineRule="atLeast"/>
      <w:ind w:left="461" w:hanging="461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table">
    <w:name w:val="M_table"/>
    <w:basedOn w:val="a0"/>
    <w:rsid w:val="00785245"/>
    <w:pPr>
      <w:keepNext/>
      <w:tabs>
        <w:tab w:val="left" w:pos="284"/>
      </w:tabs>
      <w:spacing w:before="0"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785245"/>
    <w:pPr>
      <w:spacing w:after="0"/>
    </w:pPr>
  </w:style>
  <w:style w:type="paragraph" w:customStyle="1" w:styleId="MText">
    <w:name w:val="M_Text"/>
    <w:basedOn w:val="a0"/>
    <w:rsid w:val="00785245"/>
    <w:pPr>
      <w:spacing w:before="0" w:after="0" w:line="280" w:lineRule="atLeast"/>
      <w:ind w:firstLine="288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Titel">
    <w:name w:val="M_Titel"/>
    <w:basedOn w:val="a0"/>
    <w:rsid w:val="00785245"/>
    <w:pPr>
      <w:spacing w:before="240" w:after="0" w:line="280" w:lineRule="atLeast"/>
      <w:jc w:val="both"/>
    </w:pPr>
    <w:rPr>
      <w:rFonts w:ascii="Palatino Linotype" w:eastAsia="SimSun" w:hAnsi="Palatino Linotype" w:cs="Times New Roman"/>
      <w:b/>
      <w:color w:val="000000"/>
      <w:sz w:val="36"/>
      <w:szCs w:val="20"/>
      <w:lang w:val="en-GB" w:eastAsia="zh-CN"/>
    </w:rPr>
  </w:style>
  <w:style w:type="paragraph" w:customStyle="1" w:styleId="Mheaderjournallogo">
    <w:name w:val="M_header_journal_logo"/>
    <w:qFormat/>
    <w:rsid w:val="00785245"/>
    <w:pPr>
      <w:spacing w:after="0" w:line="240" w:lineRule="auto"/>
    </w:pPr>
    <w:rPr>
      <w:rFonts w:ascii="Minion Pro" w:eastAsia="SimSun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a0"/>
    <w:uiPriority w:val="99"/>
    <w:rsid w:val="00785245"/>
    <w:pPr>
      <w:spacing w:before="0" w:after="120" w:line="276" w:lineRule="auto"/>
      <w:jc w:val="both"/>
    </w:pPr>
    <w:rPr>
      <w:rFonts w:ascii="Arial" w:eastAsia="SimSun" w:hAnsi="Arial" w:cs="Times New Roman"/>
      <w:color w:val="000000"/>
      <w:sz w:val="20"/>
      <w:szCs w:val="20"/>
      <w:lang w:val="de-DE" w:eastAsia="zh-CN"/>
    </w:rPr>
  </w:style>
  <w:style w:type="paragraph" w:customStyle="1" w:styleId="berschrift3">
    <w:name w:val="Überschrift3"/>
    <w:basedOn w:val="2"/>
    <w:uiPriority w:val="99"/>
    <w:rsid w:val="00785245"/>
    <w:pPr>
      <w:keepNext/>
      <w:numPr>
        <w:ilvl w:val="0"/>
        <w:numId w:val="0"/>
      </w:numPr>
      <w:tabs>
        <w:tab w:val="num" w:pos="360"/>
      </w:tabs>
      <w:spacing w:before="0" w:after="0" w:line="280" w:lineRule="atLeast"/>
      <w:ind w:left="576" w:hanging="576"/>
      <w:jc w:val="both"/>
    </w:pPr>
    <w:rPr>
      <w:rFonts w:ascii="Arial" w:eastAsia="SimSun" w:hAnsi="Arial" w:cs="Arial"/>
      <w:bCs/>
      <w:iCs/>
      <w:color w:val="000000"/>
      <w:sz w:val="18"/>
      <w:szCs w:val="28"/>
      <w:lang w:val="de-DE" w:eastAsia="zh-CN"/>
    </w:rPr>
  </w:style>
  <w:style w:type="paragraph" w:styleId="aff7">
    <w:name w:val="List"/>
    <w:basedOn w:val="a0"/>
    <w:rsid w:val="00785245"/>
    <w:pPr>
      <w:spacing w:before="0" w:after="0" w:line="280" w:lineRule="atLeast"/>
      <w:ind w:left="200" w:hangingChars="200" w:hanging="200"/>
      <w:contextualSpacing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ff8">
    <w:name w:val="List Bullet"/>
    <w:basedOn w:val="a0"/>
    <w:rsid w:val="00785245"/>
    <w:pPr>
      <w:tabs>
        <w:tab w:val="num" w:pos="360"/>
      </w:tabs>
      <w:spacing w:before="0" w:after="0" w:line="280" w:lineRule="atLeast"/>
      <w:ind w:left="200" w:hangingChars="200" w:hanging="200"/>
      <w:contextualSpacing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ff9">
    <w:name w:val="Bibliography"/>
    <w:basedOn w:val="a0"/>
    <w:next w:val="a0"/>
    <w:uiPriority w:val="37"/>
    <w:unhideWhenUsed/>
    <w:rsid w:val="00785245"/>
    <w:pPr>
      <w:tabs>
        <w:tab w:val="left" w:pos="384"/>
      </w:tabs>
      <w:spacing w:before="0" w:after="0" w:line="240" w:lineRule="atLeast"/>
      <w:ind w:left="384" w:hanging="384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ffa">
    <w:name w:val="table of figures"/>
    <w:basedOn w:val="a0"/>
    <w:next w:val="a0"/>
    <w:rsid w:val="00785245"/>
    <w:pPr>
      <w:tabs>
        <w:tab w:val="left" w:pos="374"/>
      </w:tabs>
      <w:snapToGrid w:val="0"/>
      <w:spacing w:before="0" w:after="0" w:line="220" w:lineRule="exact"/>
      <w:jc w:val="both"/>
    </w:pPr>
    <w:rPr>
      <w:rFonts w:ascii="Palatino Linotype" w:eastAsia="SimSun" w:hAnsi="Palatino Linotype" w:cs="Times New Roman"/>
      <w:color w:val="000000"/>
      <w:sz w:val="16"/>
      <w:szCs w:val="16"/>
      <w:lang w:eastAsia="zh-CN"/>
    </w:rPr>
  </w:style>
  <w:style w:type="character" w:styleId="affb">
    <w:name w:val="page number"/>
    <w:rsid w:val="00785245"/>
  </w:style>
  <w:style w:type="paragraph" w:styleId="affc">
    <w:name w:val="Body Text"/>
    <w:link w:val="affd"/>
    <w:rsid w:val="00785245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affd">
    <w:name w:val="Основной текст Знак"/>
    <w:basedOn w:val="a1"/>
    <w:link w:val="affc"/>
    <w:rsid w:val="00785245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customStyle="1" w:styleId="Mdeck4text2nd">
    <w:name w:val="M_deck_4_text_2nd"/>
    <w:qFormat/>
    <w:rsid w:val="00785245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affe">
    <w:name w:val="Placeholder Text"/>
    <w:uiPriority w:val="99"/>
    <w:semiHidden/>
    <w:rsid w:val="00785245"/>
    <w:rPr>
      <w:color w:val="808080"/>
    </w:rPr>
  </w:style>
  <w:style w:type="paragraph" w:customStyle="1" w:styleId="Mfooter">
    <w:name w:val="M_footer"/>
    <w:qFormat/>
    <w:rsid w:val="00785245"/>
    <w:pPr>
      <w:spacing w:before="120" w:after="0" w:line="240" w:lineRule="auto"/>
      <w:jc w:val="center"/>
    </w:pPr>
    <w:rPr>
      <w:rFonts w:ascii="Minion Pro" w:eastAsia="SimSun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78524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85245"/>
    <w:pPr>
      <w:spacing w:after="0" w:line="240" w:lineRule="auto"/>
      <w:jc w:val="right"/>
    </w:pPr>
    <w:rPr>
      <w:rFonts w:ascii="Minion Pro" w:eastAsia="SimSun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785245"/>
    <w:pPr>
      <w:spacing w:after="120" w:line="240" w:lineRule="atLeast"/>
      <w:jc w:val="both"/>
    </w:pPr>
    <w:rPr>
      <w:rFonts w:ascii="Minion Pro" w:eastAsia="SimSun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785245"/>
    <w:pPr>
      <w:ind w:firstLine="0"/>
    </w:pPr>
  </w:style>
  <w:style w:type="paragraph" w:customStyle="1" w:styleId="MDPI31text">
    <w:name w:val="MDPI_3.1_text"/>
    <w:qFormat/>
    <w:rsid w:val="0078524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785245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785245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78524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785245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785245"/>
    <w:pPr>
      <w:numPr>
        <w:numId w:val="16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785245"/>
    <w:pPr>
      <w:numPr>
        <w:numId w:val="17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785245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785245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78524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8524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78524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78524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78524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2copyright">
    <w:name w:val="MDPI_7.2_copyright"/>
    <w:qFormat/>
    <w:rsid w:val="00785245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82theorem">
    <w:name w:val="MDPI_8.2_theorem"/>
    <w:qFormat/>
    <w:rsid w:val="0078524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3proof">
    <w:name w:val="MDPI_8.3_proof"/>
    <w:qFormat/>
    <w:rsid w:val="0078524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785245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785245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val="en-US" w:eastAsia="de-DE" w:bidi="en-US"/>
    </w:rPr>
  </w:style>
  <w:style w:type="paragraph" w:customStyle="1" w:styleId="MDPI22heading2">
    <w:name w:val="MDPI_2.2_heading2"/>
    <w:qFormat/>
    <w:rsid w:val="00785245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81references">
    <w:name w:val="MDPI_8.1_references"/>
    <w:qFormat/>
    <w:rsid w:val="00785245"/>
    <w:pPr>
      <w:numPr>
        <w:numId w:val="23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1onetablecaption">
    <w:name w:val="MDPI_4.1.1_one_table_caption"/>
    <w:qFormat/>
    <w:rsid w:val="00785245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785245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character" w:customStyle="1" w:styleId="11">
    <w:name w:val="Неразрешенное упоминание1"/>
    <w:uiPriority w:val="99"/>
    <w:semiHidden/>
    <w:unhideWhenUsed/>
    <w:rsid w:val="00785245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7852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85245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_matter"/>
    <w:qFormat/>
    <w:rsid w:val="0078524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785245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MDPI41threelinetable">
    <w:name w:val="MDPI_4.1_three_line_table"/>
    <w:basedOn w:val="a2"/>
    <w:uiPriority w:val="99"/>
    <w:rsid w:val="00785245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">
    <w:name w:val="MDPI_table"/>
    <w:basedOn w:val="a2"/>
    <w:uiPriority w:val="99"/>
    <w:rsid w:val="00785245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aff0"/>
    <w:qFormat/>
    <w:rsid w:val="00785245"/>
    <w:pPr>
      <w:spacing w:before="0" w:beforeAutospacing="0" w:after="0" w:afterAutospacing="0" w:line="280" w:lineRule="atLeast"/>
      <w:jc w:val="both"/>
    </w:pPr>
    <w:rPr>
      <w:rFonts w:eastAsia="SimSun"/>
      <w:color w:val="000000"/>
      <w:sz w:val="20"/>
      <w:lang w:eastAsia="zh-CN"/>
    </w:rPr>
  </w:style>
  <w:style w:type="numbering" w:customStyle="1" w:styleId="Style1">
    <w:name w:val="Style1"/>
    <w:uiPriority w:val="99"/>
    <w:rsid w:val="00785245"/>
    <w:pPr>
      <w:numPr>
        <w:numId w:val="19"/>
      </w:numPr>
    </w:pPr>
  </w:style>
  <w:style w:type="paragraph" w:customStyle="1" w:styleId="MDPI71footnotes0">
    <w:name w:val="MDPI_7.1_footnotes"/>
    <w:qFormat/>
    <w:rsid w:val="00785245"/>
    <w:pPr>
      <w:numPr>
        <w:numId w:val="21"/>
      </w:numPr>
      <w:adjustRightInd w:val="0"/>
      <w:snapToGrid w:val="0"/>
      <w:spacing w:after="0" w:line="280" w:lineRule="atLeast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MDPIheaderjournallogo">
    <w:name w:val="MDPI_header_journal_logo"/>
    <w:qFormat/>
    <w:rsid w:val="0078524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2"/>
      <w:sz w:val="24"/>
      <w:lang w:val="en-US" w:eastAsia="de-CH"/>
      <w14:ligatures w14:val="standardContextual"/>
    </w:rPr>
  </w:style>
  <w:style w:type="paragraph" w:customStyle="1" w:styleId="MDPI81theorem">
    <w:name w:val="MDPI_8.1_theorem"/>
    <w:qFormat/>
    <w:rsid w:val="0078524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82proof">
    <w:name w:val="MDPI_8.2_proof"/>
    <w:qFormat/>
    <w:rsid w:val="0078524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footerfirstpage">
    <w:name w:val="MDPI_footer_firstpage"/>
    <w:qFormat/>
    <w:rsid w:val="00785245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2"/>
      <w:sz w:val="16"/>
      <w:szCs w:val="20"/>
      <w:lang w:val="en-US" w:eastAsia="de-DE"/>
      <w14:ligatures w14:val="standardContextual"/>
    </w:rPr>
  </w:style>
  <w:style w:type="paragraph" w:customStyle="1" w:styleId="MDPI71References">
    <w:name w:val="MDPI_7.1_References"/>
    <w:qFormat/>
    <w:rsid w:val="00785245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customStyle="1" w:styleId="MDPI61Citation0">
    <w:name w:val="MDPI_6.1_Citation"/>
    <w:qFormat/>
    <w:rsid w:val="00785245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2"/>
      <w:sz w:val="14"/>
      <w:lang w:val="en-US" w:eastAsia="zh-CN"/>
      <w14:ligatures w14:val="standardContextual"/>
    </w:rPr>
  </w:style>
  <w:style w:type="paragraph" w:customStyle="1" w:styleId="MDPI62BackMatter0">
    <w:name w:val="MDPI_6.2_BackMatter"/>
    <w:qFormat/>
    <w:rsid w:val="0078524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eastAsia="zh-CN" w:bidi="en-US"/>
      <w14:ligatures w14:val="standardContextual"/>
    </w:rPr>
  </w:style>
  <w:style w:type="paragraph" w:customStyle="1" w:styleId="MDPI63Notes0">
    <w:name w:val="MDPI_6.3_Notes"/>
    <w:qFormat/>
    <w:rsid w:val="00785245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2"/>
      <w:sz w:val="18"/>
      <w:szCs w:val="20"/>
      <w:lang w:val="en-US" w:eastAsia="zh-CN" w:bidi="en-US"/>
      <w14:ligatures w14:val="standardContextual"/>
    </w:rPr>
  </w:style>
  <w:style w:type="paragraph" w:customStyle="1" w:styleId="MDPI19classification">
    <w:name w:val="MDPI_1.9_classification"/>
    <w:qFormat/>
    <w:rsid w:val="00785245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72Copyright0">
    <w:name w:val="MDPI_7.2_Copyright"/>
    <w:qFormat/>
    <w:rsid w:val="00785245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2"/>
      <w:sz w:val="14"/>
      <w:szCs w:val="20"/>
      <w:lang w:val="en-GB" w:eastAsia="en-GB"/>
      <w14:ligatures w14:val="standardContextual"/>
    </w:rPr>
  </w:style>
  <w:style w:type="paragraph" w:customStyle="1" w:styleId="MDPI73CopyrightImage">
    <w:name w:val="MDPI_7.3_CopyrightImage"/>
    <w:rsid w:val="0078524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2"/>
      <w:sz w:val="20"/>
      <w:szCs w:val="20"/>
      <w:lang w:val="en-US" w:eastAsia="de-CH"/>
      <w14:ligatures w14:val="standardContextual"/>
    </w:rPr>
  </w:style>
  <w:style w:type="paragraph" w:customStyle="1" w:styleId="MDPIequationFram">
    <w:name w:val="MDPI_equationFram"/>
    <w:qFormat/>
    <w:rsid w:val="0078524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footer">
    <w:name w:val="MDPI_footer"/>
    <w:qFormat/>
    <w:rsid w:val="0078524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2"/>
      <w:sz w:val="20"/>
      <w:szCs w:val="20"/>
      <w:lang w:val="en-US" w:eastAsia="de-DE"/>
      <w14:ligatures w14:val="standardContextual"/>
    </w:rPr>
  </w:style>
  <w:style w:type="paragraph" w:customStyle="1" w:styleId="MDPIheader">
    <w:name w:val="MDPI_header"/>
    <w:qFormat/>
    <w:rsid w:val="0078524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2"/>
      <w:sz w:val="16"/>
      <w:szCs w:val="20"/>
      <w:lang w:val="en-US" w:eastAsia="de-DE"/>
      <w14:ligatures w14:val="standardContextual"/>
    </w:rPr>
  </w:style>
  <w:style w:type="paragraph" w:customStyle="1" w:styleId="MDPIheadercitation">
    <w:name w:val="MDPI_header_citation"/>
    <w:rsid w:val="00785245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customStyle="1" w:styleId="MDPIheadermdpilogo">
    <w:name w:val="MDPI_header_mdpi_logo"/>
    <w:qFormat/>
    <w:rsid w:val="0078524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2"/>
      <w:sz w:val="24"/>
      <w:lang w:val="en-US" w:eastAsia="de-CH"/>
      <w14:ligatures w14:val="standardContextual"/>
    </w:rPr>
  </w:style>
  <w:style w:type="table" w:customStyle="1" w:styleId="MDPITable0">
    <w:name w:val="MDPI_Table"/>
    <w:basedOn w:val="a2"/>
    <w:uiPriority w:val="99"/>
    <w:rsid w:val="00785245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kern w:val="2"/>
      <w:sz w:val="20"/>
      <w:szCs w:val="20"/>
      <w:lang w:val="en-CA" w:eastAsia="zh-CN"/>
      <w14:ligatures w14:val="standardContextual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85245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MDPItitle">
    <w:name w:val="MDPI_title"/>
    <w:qFormat/>
    <w:rsid w:val="0078524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val="en-US" w:eastAsia="de-DE" w:bidi="en-US"/>
      <w14:ligatures w14:val="standardContextual"/>
    </w:rPr>
  </w:style>
  <w:style w:type="paragraph" w:customStyle="1" w:styleId="MDPI71FootNotes">
    <w:name w:val="MDPI_7.1_FootNotes"/>
    <w:qFormat/>
    <w:rsid w:val="00785245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2"/>
      <w:sz w:val="18"/>
      <w:szCs w:val="20"/>
      <w:lang w:val="en-US" w:eastAsia="zh-CN"/>
      <w14:ligatures w14:val="standardContextual"/>
    </w:rPr>
  </w:style>
  <w:style w:type="table" w:customStyle="1" w:styleId="TableNormal1">
    <w:name w:val="Table Normal1"/>
    <w:rsid w:val="00785245"/>
    <w:pPr>
      <w:spacing w:after="200" w:line="276" w:lineRule="auto"/>
    </w:pPr>
    <w:rPr>
      <w:rFonts w:ascii="Calibri" w:eastAsia="Calibri" w:hAnsi="Calibri" w:cs="Calibr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1</Pages>
  <Words>1672</Words>
  <Characters>9535</Characters>
  <Application>Microsoft Office Word</Application>
  <DocSecurity>0</DocSecurity>
  <Lines>79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Қалиқанов Сұлтан</dc:creator>
  <cp:keywords/>
  <dc:description/>
  <cp:lastModifiedBy>Қалиқанов Сұлтан</cp:lastModifiedBy>
  <cp:revision>67</cp:revision>
  <dcterms:created xsi:type="dcterms:W3CDTF">2025-12-12T10:53:00Z</dcterms:created>
  <dcterms:modified xsi:type="dcterms:W3CDTF">2025-12-1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a6c68-e5e2-4d31-b468-45b6ec164a75</vt:lpwstr>
  </property>
</Properties>
</file>